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6C0279" w14:textId="77777777" w:rsidR="009727BC" w:rsidRDefault="009727BC" w:rsidP="009727BC"/>
    <w:p w14:paraId="6EA7C0CF" w14:textId="50B31EDC" w:rsidR="009727BC" w:rsidRPr="001C6AE0" w:rsidRDefault="00E376CD" w:rsidP="009727BC">
      <w:pPr>
        <w:rPr>
          <w:b/>
          <w:bCs/>
        </w:rPr>
      </w:pPr>
      <w:r>
        <w:rPr>
          <w:b/>
          <w:bCs/>
        </w:rPr>
        <w:t>Supplementary 3</w:t>
      </w:r>
      <w:r w:rsidR="009727BC" w:rsidRPr="001C6AE0">
        <w:rPr>
          <w:b/>
          <w:bCs/>
        </w:rPr>
        <w:t>: ovarian cancer histology by ethnic group</w:t>
      </w:r>
    </w:p>
    <w:p w14:paraId="1478AC05" w14:textId="77777777" w:rsidR="009727BC" w:rsidRDefault="009727BC"/>
    <w:tbl>
      <w:tblPr>
        <w:tblStyle w:val="TableGrid"/>
        <w:tblW w:w="0" w:type="auto"/>
        <w:tblInd w:w="-147" w:type="dxa"/>
        <w:tblLook w:val="04A0" w:firstRow="1" w:lastRow="0" w:firstColumn="1" w:lastColumn="0" w:noHBand="0" w:noVBand="1"/>
      </w:tblPr>
      <w:tblGrid>
        <w:gridCol w:w="1525"/>
        <w:gridCol w:w="932"/>
        <w:gridCol w:w="934"/>
        <w:gridCol w:w="934"/>
        <w:gridCol w:w="934"/>
        <w:gridCol w:w="934"/>
        <w:gridCol w:w="934"/>
        <w:gridCol w:w="1102"/>
        <w:gridCol w:w="934"/>
      </w:tblGrid>
      <w:tr w:rsidR="00BF428C" w:rsidRPr="00BF428C" w14:paraId="678BB1B8" w14:textId="77777777" w:rsidTr="009727BC">
        <w:trPr>
          <w:trHeight w:val="290"/>
        </w:trPr>
        <w:tc>
          <w:tcPr>
            <w:tcW w:w="1527" w:type="dxa"/>
            <w:tcBorders>
              <w:right w:val="nil"/>
            </w:tcBorders>
            <w:noWrap/>
            <w:hideMark/>
          </w:tcPr>
          <w:p w14:paraId="52F40032" w14:textId="10B589D5" w:rsidR="00BF428C" w:rsidRPr="00BF428C" w:rsidRDefault="00BF428C" w:rsidP="00BF428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33" w:type="dxa"/>
            <w:tcBorders>
              <w:left w:val="nil"/>
            </w:tcBorders>
            <w:noWrap/>
            <w:hideMark/>
          </w:tcPr>
          <w:p w14:paraId="75B8645D" w14:textId="77777777" w:rsidR="00BF428C" w:rsidRPr="00BF428C" w:rsidRDefault="00BF428C" w:rsidP="00BF428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34" w:type="dxa"/>
            <w:noWrap/>
            <w:hideMark/>
          </w:tcPr>
          <w:p w14:paraId="3DEF3AB2" w14:textId="77777777" w:rsidR="00BF428C" w:rsidRPr="00BF428C" w:rsidRDefault="00BF428C" w:rsidP="00BF428C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BF428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White</w:t>
            </w:r>
          </w:p>
        </w:tc>
        <w:tc>
          <w:tcPr>
            <w:tcW w:w="934" w:type="dxa"/>
            <w:noWrap/>
            <w:hideMark/>
          </w:tcPr>
          <w:p w14:paraId="1DABA2B2" w14:textId="77777777" w:rsidR="00BF428C" w:rsidRPr="00BF428C" w:rsidRDefault="00BF428C" w:rsidP="00BF428C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BF428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Asian</w:t>
            </w:r>
          </w:p>
        </w:tc>
        <w:tc>
          <w:tcPr>
            <w:tcW w:w="934" w:type="dxa"/>
            <w:noWrap/>
            <w:hideMark/>
          </w:tcPr>
          <w:p w14:paraId="5C8D4CF2" w14:textId="77777777" w:rsidR="00BF428C" w:rsidRPr="00BF428C" w:rsidRDefault="00BF428C" w:rsidP="00BF428C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BF428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Black</w:t>
            </w:r>
          </w:p>
        </w:tc>
        <w:tc>
          <w:tcPr>
            <w:tcW w:w="934" w:type="dxa"/>
            <w:noWrap/>
            <w:hideMark/>
          </w:tcPr>
          <w:p w14:paraId="33CDC84A" w14:textId="77777777" w:rsidR="00BF428C" w:rsidRPr="00BF428C" w:rsidRDefault="00BF428C" w:rsidP="00BF428C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BF428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Other</w:t>
            </w:r>
          </w:p>
        </w:tc>
        <w:tc>
          <w:tcPr>
            <w:tcW w:w="934" w:type="dxa"/>
            <w:noWrap/>
            <w:hideMark/>
          </w:tcPr>
          <w:p w14:paraId="788999B1" w14:textId="77777777" w:rsidR="00BF428C" w:rsidRPr="00BF428C" w:rsidRDefault="00BF428C" w:rsidP="00BF428C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BF428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Mixed</w:t>
            </w:r>
          </w:p>
        </w:tc>
        <w:tc>
          <w:tcPr>
            <w:tcW w:w="1099" w:type="dxa"/>
            <w:noWrap/>
            <w:hideMark/>
          </w:tcPr>
          <w:p w14:paraId="51DA2132" w14:textId="77777777" w:rsidR="00BF428C" w:rsidRPr="00BF428C" w:rsidRDefault="00BF428C" w:rsidP="00BF428C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BF428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Unknown</w:t>
            </w:r>
          </w:p>
        </w:tc>
        <w:tc>
          <w:tcPr>
            <w:tcW w:w="934" w:type="dxa"/>
            <w:noWrap/>
            <w:hideMark/>
          </w:tcPr>
          <w:p w14:paraId="38386BC8" w14:textId="77777777" w:rsidR="00BF428C" w:rsidRPr="00BF428C" w:rsidRDefault="00BF428C" w:rsidP="00BF428C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BF428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Total</w:t>
            </w:r>
          </w:p>
        </w:tc>
      </w:tr>
      <w:tr w:rsidR="00BF428C" w:rsidRPr="00BF428C" w14:paraId="0B844FF9" w14:textId="77777777" w:rsidTr="009727BC">
        <w:trPr>
          <w:trHeight w:val="290"/>
        </w:trPr>
        <w:tc>
          <w:tcPr>
            <w:tcW w:w="1527" w:type="dxa"/>
            <w:tcBorders>
              <w:right w:val="nil"/>
            </w:tcBorders>
            <w:noWrap/>
            <w:hideMark/>
          </w:tcPr>
          <w:p w14:paraId="752DC66B" w14:textId="77777777" w:rsidR="00BF428C" w:rsidRPr="00BF428C" w:rsidRDefault="00BF428C" w:rsidP="00BF428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33" w:type="dxa"/>
            <w:tcBorders>
              <w:left w:val="nil"/>
            </w:tcBorders>
            <w:noWrap/>
            <w:hideMark/>
          </w:tcPr>
          <w:p w14:paraId="7821EA42" w14:textId="77777777" w:rsidR="00BF428C" w:rsidRPr="00BF428C" w:rsidRDefault="00BF428C" w:rsidP="00BF428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34" w:type="dxa"/>
            <w:noWrap/>
            <w:hideMark/>
          </w:tcPr>
          <w:p w14:paraId="4824DBB0" w14:textId="77777777" w:rsidR="00BF428C" w:rsidRPr="00BF428C" w:rsidRDefault="00BF428C" w:rsidP="00BF428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34" w:type="dxa"/>
            <w:noWrap/>
            <w:hideMark/>
          </w:tcPr>
          <w:p w14:paraId="490CD690" w14:textId="77777777" w:rsidR="00BF428C" w:rsidRPr="00BF428C" w:rsidRDefault="00BF428C" w:rsidP="00BF428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34" w:type="dxa"/>
            <w:noWrap/>
            <w:hideMark/>
          </w:tcPr>
          <w:p w14:paraId="0C90342C" w14:textId="77777777" w:rsidR="00BF428C" w:rsidRPr="00BF428C" w:rsidRDefault="00BF428C" w:rsidP="00BF428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34" w:type="dxa"/>
            <w:noWrap/>
            <w:hideMark/>
          </w:tcPr>
          <w:p w14:paraId="132E3801" w14:textId="77777777" w:rsidR="00BF428C" w:rsidRPr="00BF428C" w:rsidRDefault="00BF428C" w:rsidP="00BF428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34" w:type="dxa"/>
            <w:noWrap/>
            <w:hideMark/>
          </w:tcPr>
          <w:p w14:paraId="6F2744CB" w14:textId="77777777" w:rsidR="00BF428C" w:rsidRPr="00BF428C" w:rsidRDefault="00BF428C" w:rsidP="00BF428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99" w:type="dxa"/>
            <w:noWrap/>
            <w:hideMark/>
          </w:tcPr>
          <w:p w14:paraId="5087160F" w14:textId="77777777" w:rsidR="00BF428C" w:rsidRPr="00BF428C" w:rsidRDefault="00BF428C" w:rsidP="00BF428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34" w:type="dxa"/>
            <w:noWrap/>
            <w:hideMark/>
          </w:tcPr>
          <w:p w14:paraId="69661018" w14:textId="77777777" w:rsidR="00BF428C" w:rsidRPr="00BF428C" w:rsidRDefault="00BF428C" w:rsidP="00BF428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BF428C" w:rsidRPr="00BF428C" w14:paraId="47DF9097" w14:textId="77777777" w:rsidTr="009727BC">
        <w:trPr>
          <w:trHeight w:val="290"/>
        </w:trPr>
        <w:tc>
          <w:tcPr>
            <w:tcW w:w="1527" w:type="dxa"/>
            <w:tcBorders>
              <w:right w:val="nil"/>
            </w:tcBorders>
            <w:noWrap/>
            <w:hideMark/>
          </w:tcPr>
          <w:p w14:paraId="6DFCC278" w14:textId="77777777" w:rsidR="00BF428C" w:rsidRPr="00BF428C" w:rsidRDefault="00BF428C" w:rsidP="00BF428C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BF428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erous</w:t>
            </w:r>
          </w:p>
        </w:tc>
        <w:tc>
          <w:tcPr>
            <w:tcW w:w="933" w:type="dxa"/>
            <w:tcBorders>
              <w:left w:val="nil"/>
            </w:tcBorders>
            <w:noWrap/>
            <w:hideMark/>
          </w:tcPr>
          <w:p w14:paraId="14BD6C95" w14:textId="77777777" w:rsidR="00BF428C" w:rsidRPr="00BF428C" w:rsidRDefault="00BF428C" w:rsidP="00BF428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F428C">
              <w:rPr>
                <w:rFonts w:ascii="Calibri" w:eastAsia="Times New Roman" w:hAnsi="Calibri" w:cs="Calibri"/>
                <w:color w:val="000000"/>
                <w:lang w:eastAsia="en-GB"/>
              </w:rPr>
              <w:t>n</w:t>
            </w:r>
          </w:p>
        </w:tc>
        <w:tc>
          <w:tcPr>
            <w:tcW w:w="934" w:type="dxa"/>
            <w:noWrap/>
            <w:hideMark/>
          </w:tcPr>
          <w:p w14:paraId="41FB54B0" w14:textId="77777777" w:rsidR="00BF428C" w:rsidRPr="00BF428C" w:rsidRDefault="00BF428C" w:rsidP="00BF428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F428C">
              <w:rPr>
                <w:rFonts w:ascii="Calibri" w:eastAsia="Times New Roman" w:hAnsi="Calibri" w:cs="Calibri"/>
                <w:color w:val="000000"/>
                <w:lang w:eastAsia="en-GB"/>
              </w:rPr>
              <w:t>1,094</w:t>
            </w:r>
          </w:p>
        </w:tc>
        <w:tc>
          <w:tcPr>
            <w:tcW w:w="934" w:type="dxa"/>
            <w:noWrap/>
            <w:hideMark/>
          </w:tcPr>
          <w:p w14:paraId="61ECC57E" w14:textId="77777777" w:rsidR="00BF428C" w:rsidRPr="00BF428C" w:rsidRDefault="00BF428C" w:rsidP="00BF428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F428C">
              <w:rPr>
                <w:rFonts w:ascii="Calibri" w:eastAsia="Times New Roman" w:hAnsi="Calibri" w:cs="Calibri"/>
                <w:color w:val="000000"/>
                <w:lang w:eastAsia="en-GB"/>
              </w:rPr>
              <w:t>39</w:t>
            </w:r>
          </w:p>
        </w:tc>
        <w:tc>
          <w:tcPr>
            <w:tcW w:w="934" w:type="dxa"/>
            <w:noWrap/>
            <w:hideMark/>
          </w:tcPr>
          <w:p w14:paraId="53615FA5" w14:textId="77777777" w:rsidR="00BF428C" w:rsidRPr="00BF428C" w:rsidRDefault="00BF428C" w:rsidP="00BF428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F428C">
              <w:rPr>
                <w:rFonts w:ascii="Calibri" w:eastAsia="Times New Roman" w:hAnsi="Calibri" w:cs="Calibri"/>
                <w:color w:val="000000"/>
                <w:lang w:eastAsia="en-GB"/>
              </w:rPr>
              <w:t>24</w:t>
            </w:r>
          </w:p>
        </w:tc>
        <w:tc>
          <w:tcPr>
            <w:tcW w:w="934" w:type="dxa"/>
            <w:noWrap/>
            <w:hideMark/>
          </w:tcPr>
          <w:p w14:paraId="599F13DB" w14:textId="77777777" w:rsidR="00BF428C" w:rsidRPr="00BF428C" w:rsidRDefault="00BF428C" w:rsidP="00BF428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F428C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934" w:type="dxa"/>
            <w:noWrap/>
            <w:hideMark/>
          </w:tcPr>
          <w:p w14:paraId="46C9AD5F" w14:textId="77777777" w:rsidR="00BF428C" w:rsidRPr="00BF428C" w:rsidRDefault="00BF428C" w:rsidP="00BF428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F428C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099" w:type="dxa"/>
            <w:noWrap/>
            <w:hideMark/>
          </w:tcPr>
          <w:p w14:paraId="420CF62B" w14:textId="77777777" w:rsidR="00BF428C" w:rsidRPr="00BF428C" w:rsidRDefault="00BF428C" w:rsidP="00BF428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F428C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934" w:type="dxa"/>
            <w:noWrap/>
            <w:hideMark/>
          </w:tcPr>
          <w:p w14:paraId="064CB59A" w14:textId="77777777" w:rsidR="00BF428C" w:rsidRPr="00BF428C" w:rsidRDefault="00BF428C" w:rsidP="00BF428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F428C">
              <w:rPr>
                <w:rFonts w:ascii="Calibri" w:eastAsia="Times New Roman" w:hAnsi="Calibri" w:cs="Calibri"/>
                <w:color w:val="000000"/>
                <w:lang w:eastAsia="en-GB"/>
              </w:rPr>
              <w:t>1,169</w:t>
            </w:r>
          </w:p>
        </w:tc>
      </w:tr>
      <w:tr w:rsidR="00BF428C" w:rsidRPr="00BF428C" w14:paraId="716E802B" w14:textId="77777777" w:rsidTr="009727BC">
        <w:trPr>
          <w:trHeight w:val="290"/>
        </w:trPr>
        <w:tc>
          <w:tcPr>
            <w:tcW w:w="1527" w:type="dxa"/>
            <w:tcBorders>
              <w:right w:val="nil"/>
            </w:tcBorders>
            <w:noWrap/>
            <w:hideMark/>
          </w:tcPr>
          <w:p w14:paraId="66BABACF" w14:textId="77777777" w:rsidR="00BF428C" w:rsidRPr="00BF428C" w:rsidRDefault="00BF428C" w:rsidP="00BF428C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933" w:type="dxa"/>
            <w:tcBorders>
              <w:left w:val="nil"/>
            </w:tcBorders>
            <w:noWrap/>
            <w:hideMark/>
          </w:tcPr>
          <w:p w14:paraId="249D7BC1" w14:textId="77777777" w:rsidR="00BF428C" w:rsidRPr="00BF428C" w:rsidRDefault="00BF428C" w:rsidP="00BF428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F428C">
              <w:rPr>
                <w:rFonts w:ascii="Calibri" w:eastAsia="Times New Roman" w:hAnsi="Calibri" w:cs="Calibri"/>
                <w:color w:val="000000"/>
                <w:lang w:eastAsia="en-GB"/>
              </w:rPr>
              <w:t>%</w:t>
            </w:r>
          </w:p>
        </w:tc>
        <w:tc>
          <w:tcPr>
            <w:tcW w:w="934" w:type="dxa"/>
            <w:noWrap/>
            <w:hideMark/>
          </w:tcPr>
          <w:p w14:paraId="48A16BD0" w14:textId="77777777" w:rsidR="00BF428C" w:rsidRPr="00BF428C" w:rsidRDefault="00BF428C" w:rsidP="00BF428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F428C">
              <w:rPr>
                <w:rFonts w:ascii="Calibri" w:eastAsia="Times New Roman" w:hAnsi="Calibri" w:cs="Calibri"/>
                <w:color w:val="000000"/>
                <w:lang w:eastAsia="en-GB"/>
              </w:rPr>
              <w:t>53.7</w:t>
            </w:r>
          </w:p>
        </w:tc>
        <w:tc>
          <w:tcPr>
            <w:tcW w:w="934" w:type="dxa"/>
            <w:noWrap/>
            <w:hideMark/>
          </w:tcPr>
          <w:p w14:paraId="73B1D616" w14:textId="77777777" w:rsidR="00BF428C" w:rsidRPr="00BF428C" w:rsidRDefault="00BF428C" w:rsidP="00BF428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F428C">
              <w:rPr>
                <w:rFonts w:ascii="Calibri" w:eastAsia="Times New Roman" w:hAnsi="Calibri" w:cs="Calibri"/>
                <w:color w:val="000000"/>
                <w:lang w:eastAsia="en-GB"/>
              </w:rPr>
              <w:t>55.7</w:t>
            </w:r>
          </w:p>
        </w:tc>
        <w:tc>
          <w:tcPr>
            <w:tcW w:w="934" w:type="dxa"/>
            <w:noWrap/>
            <w:hideMark/>
          </w:tcPr>
          <w:p w14:paraId="086F0DCB" w14:textId="77777777" w:rsidR="00BF428C" w:rsidRPr="00BF428C" w:rsidRDefault="00BF428C" w:rsidP="00BF428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F428C">
              <w:rPr>
                <w:rFonts w:ascii="Calibri" w:eastAsia="Times New Roman" w:hAnsi="Calibri" w:cs="Calibri"/>
                <w:color w:val="000000"/>
                <w:lang w:eastAsia="en-GB"/>
              </w:rPr>
              <w:t>64.9</w:t>
            </w:r>
          </w:p>
        </w:tc>
        <w:tc>
          <w:tcPr>
            <w:tcW w:w="934" w:type="dxa"/>
            <w:noWrap/>
            <w:hideMark/>
          </w:tcPr>
          <w:p w14:paraId="2770EBB4" w14:textId="77777777" w:rsidR="00BF428C" w:rsidRPr="00BF428C" w:rsidRDefault="00BF428C" w:rsidP="00BF428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F428C">
              <w:rPr>
                <w:rFonts w:ascii="Calibri" w:eastAsia="Times New Roman" w:hAnsi="Calibri" w:cs="Calibri"/>
                <w:color w:val="000000"/>
                <w:lang w:eastAsia="en-GB"/>
              </w:rPr>
              <w:t>50.0</w:t>
            </w:r>
          </w:p>
        </w:tc>
        <w:tc>
          <w:tcPr>
            <w:tcW w:w="934" w:type="dxa"/>
            <w:noWrap/>
            <w:hideMark/>
          </w:tcPr>
          <w:p w14:paraId="320F32C1" w14:textId="77777777" w:rsidR="00BF428C" w:rsidRPr="00BF428C" w:rsidRDefault="00BF428C" w:rsidP="00BF428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F428C">
              <w:rPr>
                <w:rFonts w:ascii="Calibri" w:eastAsia="Times New Roman" w:hAnsi="Calibri" w:cs="Calibri"/>
                <w:color w:val="000000"/>
                <w:lang w:eastAsia="en-GB"/>
              </w:rPr>
              <w:t>28.6</w:t>
            </w:r>
          </w:p>
        </w:tc>
        <w:tc>
          <w:tcPr>
            <w:tcW w:w="1099" w:type="dxa"/>
            <w:noWrap/>
            <w:hideMark/>
          </w:tcPr>
          <w:p w14:paraId="0C1AF234" w14:textId="77777777" w:rsidR="00BF428C" w:rsidRPr="00BF428C" w:rsidRDefault="00BF428C" w:rsidP="00BF428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F428C">
              <w:rPr>
                <w:rFonts w:ascii="Calibri" w:eastAsia="Times New Roman" w:hAnsi="Calibri" w:cs="Calibri"/>
                <w:color w:val="000000"/>
                <w:lang w:eastAsia="en-GB"/>
              </w:rPr>
              <w:t>46.7</w:t>
            </w:r>
          </w:p>
        </w:tc>
        <w:tc>
          <w:tcPr>
            <w:tcW w:w="934" w:type="dxa"/>
            <w:noWrap/>
            <w:hideMark/>
          </w:tcPr>
          <w:p w14:paraId="00CA7170" w14:textId="77777777" w:rsidR="00BF428C" w:rsidRPr="00BF428C" w:rsidRDefault="00BF428C" w:rsidP="00BF428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F428C">
              <w:rPr>
                <w:rFonts w:ascii="Calibri" w:eastAsia="Times New Roman" w:hAnsi="Calibri" w:cs="Calibri"/>
                <w:color w:val="000000"/>
                <w:lang w:eastAsia="en-GB"/>
              </w:rPr>
              <w:t>53.8</w:t>
            </w:r>
          </w:p>
        </w:tc>
      </w:tr>
      <w:tr w:rsidR="00BF428C" w:rsidRPr="00BF428C" w14:paraId="75AC0989" w14:textId="77777777" w:rsidTr="009727BC">
        <w:trPr>
          <w:trHeight w:val="290"/>
        </w:trPr>
        <w:tc>
          <w:tcPr>
            <w:tcW w:w="1527" w:type="dxa"/>
            <w:tcBorders>
              <w:right w:val="nil"/>
            </w:tcBorders>
            <w:noWrap/>
            <w:hideMark/>
          </w:tcPr>
          <w:p w14:paraId="3737F173" w14:textId="77777777" w:rsidR="00BF428C" w:rsidRPr="00BF428C" w:rsidRDefault="00BF428C" w:rsidP="00BF428C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933" w:type="dxa"/>
            <w:tcBorders>
              <w:left w:val="nil"/>
            </w:tcBorders>
            <w:noWrap/>
            <w:hideMark/>
          </w:tcPr>
          <w:p w14:paraId="7836A982" w14:textId="77777777" w:rsidR="00BF428C" w:rsidRPr="00BF428C" w:rsidRDefault="00BF428C" w:rsidP="00BF428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34" w:type="dxa"/>
            <w:noWrap/>
            <w:hideMark/>
          </w:tcPr>
          <w:p w14:paraId="6411CD2C" w14:textId="77777777" w:rsidR="00BF428C" w:rsidRPr="00BF428C" w:rsidRDefault="00BF428C" w:rsidP="00BF428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34" w:type="dxa"/>
            <w:noWrap/>
            <w:hideMark/>
          </w:tcPr>
          <w:p w14:paraId="19F8EF06" w14:textId="77777777" w:rsidR="00BF428C" w:rsidRPr="00BF428C" w:rsidRDefault="00BF428C" w:rsidP="00BF428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34" w:type="dxa"/>
            <w:noWrap/>
            <w:hideMark/>
          </w:tcPr>
          <w:p w14:paraId="7DF66B14" w14:textId="77777777" w:rsidR="00BF428C" w:rsidRPr="00BF428C" w:rsidRDefault="00BF428C" w:rsidP="00BF428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34" w:type="dxa"/>
            <w:noWrap/>
            <w:hideMark/>
          </w:tcPr>
          <w:p w14:paraId="7176DD6B" w14:textId="77777777" w:rsidR="00BF428C" w:rsidRPr="00BF428C" w:rsidRDefault="00BF428C" w:rsidP="00BF428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34" w:type="dxa"/>
            <w:noWrap/>
            <w:hideMark/>
          </w:tcPr>
          <w:p w14:paraId="78193526" w14:textId="77777777" w:rsidR="00BF428C" w:rsidRPr="00BF428C" w:rsidRDefault="00BF428C" w:rsidP="00BF428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99" w:type="dxa"/>
            <w:noWrap/>
            <w:hideMark/>
          </w:tcPr>
          <w:p w14:paraId="7A18E691" w14:textId="77777777" w:rsidR="00BF428C" w:rsidRPr="00BF428C" w:rsidRDefault="00BF428C" w:rsidP="00BF428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34" w:type="dxa"/>
            <w:noWrap/>
            <w:hideMark/>
          </w:tcPr>
          <w:p w14:paraId="28523AF1" w14:textId="77777777" w:rsidR="00BF428C" w:rsidRPr="00BF428C" w:rsidRDefault="00BF428C" w:rsidP="00BF428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BF428C" w:rsidRPr="00BF428C" w14:paraId="01906FAA" w14:textId="77777777" w:rsidTr="009727BC">
        <w:trPr>
          <w:trHeight w:val="290"/>
        </w:trPr>
        <w:tc>
          <w:tcPr>
            <w:tcW w:w="1527" w:type="dxa"/>
            <w:tcBorders>
              <w:right w:val="nil"/>
            </w:tcBorders>
            <w:noWrap/>
            <w:hideMark/>
          </w:tcPr>
          <w:p w14:paraId="63F6D2BD" w14:textId="77777777" w:rsidR="00BF428C" w:rsidRPr="00BF428C" w:rsidRDefault="00BF428C" w:rsidP="00BF428C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BF428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Mucinous</w:t>
            </w:r>
          </w:p>
        </w:tc>
        <w:tc>
          <w:tcPr>
            <w:tcW w:w="933" w:type="dxa"/>
            <w:tcBorders>
              <w:left w:val="nil"/>
            </w:tcBorders>
            <w:noWrap/>
            <w:hideMark/>
          </w:tcPr>
          <w:p w14:paraId="0EFF942D" w14:textId="77777777" w:rsidR="00BF428C" w:rsidRPr="00BF428C" w:rsidRDefault="00BF428C" w:rsidP="00BF428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F428C">
              <w:rPr>
                <w:rFonts w:ascii="Calibri" w:eastAsia="Times New Roman" w:hAnsi="Calibri" w:cs="Calibri"/>
                <w:color w:val="000000"/>
                <w:lang w:eastAsia="en-GB"/>
              </w:rPr>
              <w:t>n</w:t>
            </w:r>
          </w:p>
        </w:tc>
        <w:tc>
          <w:tcPr>
            <w:tcW w:w="934" w:type="dxa"/>
            <w:noWrap/>
            <w:hideMark/>
          </w:tcPr>
          <w:p w14:paraId="7DE42AF5" w14:textId="77777777" w:rsidR="00BF428C" w:rsidRPr="00BF428C" w:rsidRDefault="00BF428C" w:rsidP="00BF428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F428C">
              <w:rPr>
                <w:rFonts w:ascii="Calibri" w:eastAsia="Times New Roman" w:hAnsi="Calibri" w:cs="Calibri"/>
                <w:color w:val="000000"/>
                <w:lang w:eastAsia="en-GB"/>
              </w:rPr>
              <w:t>164</w:t>
            </w:r>
          </w:p>
        </w:tc>
        <w:tc>
          <w:tcPr>
            <w:tcW w:w="934" w:type="dxa"/>
            <w:noWrap/>
            <w:hideMark/>
          </w:tcPr>
          <w:p w14:paraId="3550E414" w14:textId="77777777" w:rsidR="00BF428C" w:rsidRPr="00BF428C" w:rsidRDefault="00BF428C" w:rsidP="00BF428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F428C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934" w:type="dxa"/>
            <w:noWrap/>
            <w:hideMark/>
          </w:tcPr>
          <w:p w14:paraId="7B4A9C78" w14:textId="77777777" w:rsidR="00BF428C" w:rsidRPr="00BF428C" w:rsidRDefault="00BF428C" w:rsidP="00BF428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F428C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34" w:type="dxa"/>
            <w:noWrap/>
            <w:hideMark/>
          </w:tcPr>
          <w:p w14:paraId="78619330" w14:textId="77777777" w:rsidR="00BF428C" w:rsidRPr="00BF428C" w:rsidRDefault="00BF428C" w:rsidP="00BF428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F428C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34" w:type="dxa"/>
            <w:noWrap/>
            <w:hideMark/>
          </w:tcPr>
          <w:p w14:paraId="52589258" w14:textId="77777777" w:rsidR="00BF428C" w:rsidRPr="00BF428C" w:rsidRDefault="00BF428C" w:rsidP="00BF428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F428C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99" w:type="dxa"/>
            <w:noWrap/>
            <w:hideMark/>
          </w:tcPr>
          <w:p w14:paraId="2AF32831" w14:textId="77777777" w:rsidR="00BF428C" w:rsidRPr="00BF428C" w:rsidRDefault="00BF428C" w:rsidP="00BF428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F428C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34" w:type="dxa"/>
            <w:noWrap/>
            <w:hideMark/>
          </w:tcPr>
          <w:p w14:paraId="4D599AB2" w14:textId="77777777" w:rsidR="00BF428C" w:rsidRPr="00BF428C" w:rsidRDefault="00BF428C" w:rsidP="00BF428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F428C">
              <w:rPr>
                <w:rFonts w:ascii="Calibri" w:eastAsia="Times New Roman" w:hAnsi="Calibri" w:cs="Calibri"/>
                <w:color w:val="000000"/>
                <w:lang w:eastAsia="en-GB"/>
              </w:rPr>
              <w:t>172</w:t>
            </w:r>
          </w:p>
        </w:tc>
      </w:tr>
      <w:tr w:rsidR="00BF428C" w:rsidRPr="00BF428C" w14:paraId="598FF3B7" w14:textId="77777777" w:rsidTr="009727BC">
        <w:trPr>
          <w:trHeight w:val="290"/>
        </w:trPr>
        <w:tc>
          <w:tcPr>
            <w:tcW w:w="1527" w:type="dxa"/>
            <w:tcBorders>
              <w:right w:val="nil"/>
            </w:tcBorders>
            <w:noWrap/>
            <w:hideMark/>
          </w:tcPr>
          <w:p w14:paraId="1D188DCC" w14:textId="77777777" w:rsidR="00BF428C" w:rsidRPr="00BF428C" w:rsidRDefault="00BF428C" w:rsidP="00BF428C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933" w:type="dxa"/>
            <w:tcBorders>
              <w:left w:val="nil"/>
            </w:tcBorders>
            <w:noWrap/>
            <w:hideMark/>
          </w:tcPr>
          <w:p w14:paraId="52049810" w14:textId="77777777" w:rsidR="00BF428C" w:rsidRPr="00BF428C" w:rsidRDefault="00BF428C" w:rsidP="00BF428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F428C">
              <w:rPr>
                <w:rFonts w:ascii="Calibri" w:eastAsia="Times New Roman" w:hAnsi="Calibri" w:cs="Calibri"/>
                <w:color w:val="000000"/>
                <w:lang w:eastAsia="en-GB"/>
              </w:rPr>
              <w:t>%</w:t>
            </w:r>
          </w:p>
        </w:tc>
        <w:tc>
          <w:tcPr>
            <w:tcW w:w="934" w:type="dxa"/>
            <w:noWrap/>
            <w:hideMark/>
          </w:tcPr>
          <w:p w14:paraId="154A71B3" w14:textId="77777777" w:rsidR="00BF428C" w:rsidRPr="00BF428C" w:rsidRDefault="00BF428C" w:rsidP="00BF428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F428C">
              <w:rPr>
                <w:rFonts w:ascii="Calibri" w:eastAsia="Times New Roman" w:hAnsi="Calibri" w:cs="Calibri"/>
                <w:color w:val="000000"/>
                <w:lang w:eastAsia="en-GB"/>
              </w:rPr>
              <w:t>8.1</w:t>
            </w:r>
          </w:p>
        </w:tc>
        <w:tc>
          <w:tcPr>
            <w:tcW w:w="934" w:type="dxa"/>
            <w:noWrap/>
            <w:hideMark/>
          </w:tcPr>
          <w:p w14:paraId="63F88D95" w14:textId="77777777" w:rsidR="00BF428C" w:rsidRPr="00BF428C" w:rsidRDefault="00BF428C" w:rsidP="00BF428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F428C">
              <w:rPr>
                <w:rFonts w:ascii="Calibri" w:eastAsia="Times New Roman" w:hAnsi="Calibri" w:cs="Calibri"/>
                <w:color w:val="000000"/>
                <w:lang w:eastAsia="en-GB"/>
              </w:rPr>
              <w:t>10.0</w:t>
            </w:r>
          </w:p>
        </w:tc>
        <w:tc>
          <w:tcPr>
            <w:tcW w:w="934" w:type="dxa"/>
            <w:noWrap/>
            <w:hideMark/>
          </w:tcPr>
          <w:p w14:paraId="515C77C0" w14:textId="77777777" w:rsidR="00BF428C" w:rsidRPr="00BF428C" w:rsidRDefault="00BF428C" w:rsidP="00BF428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F428C">
              <w:rPr>
                <w:rFonts w:ascii="Calibri" w:eastAsia="Times New Roman" w:hAnsi="Calibri" w:cs="Calibri"/>
                <w:color w:val="000000"/>
                <w:lang w:eastAsia="en-GB"/>
              </w:rPr>
              <w:t>0.0</w:t>
            </w:r>
          </w:p>
        </w:tc>
        <w:tc>
          <w:tcPr>
            <w:tcW w:w="934" w:type="dxa"/>
            <w:noWrap/>
            <w:hideMark/>
          </w:tcPr>
          <w:p w14:paraId="636AECCB" w14:textId="77777777" w:rsidR="00BF428C" w:rsidRPr="00BF428C" w:rsidRDefault="00BF428C" w:rsidP="00BF428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F428C">
              <w:rPr>
                <w:rFonts w:ascii="Calibri" w:eastAsia="Times New Roman" w:hAnsi="Calibri" w:cs="Calibri"/>
                <w:color w:val="000000"/>
                <w:lang w:eastAsia="en-GB"/>
              </w:rPr>
              <w:t>0.0</w:t>
            </w:r>
          </w:p>
        </w:tc>
        <w:tc>
          <w:tcPr>
            <w:tcW w:w="934" w:type="dxa"/>
            <w:noWrap/>
            <w:hideMark/>
          </w:tcPr>
          <w:p w14:paraId="180B251B" w14:textId="77777777" w:rsidR="00BF428C" w:rsidRPr="00BF428C" w:rsidRDefault="00BF428C" w:rsidP="00BF428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F428C">
              <w:rPr>
                <w:rFonts w:ascii="Calibri" w:eastAsia="Times New Roman" w:hAnsi="Calibri" w:cs="Calibri"/>
                <w:color w:val="000000"/>
                <w:lang w:eastAsia="en-GB"/>
              </w:rPr>
              <w:t>14.3</w:t>
            </w:r>
          </w:p>
        </w:tc>
        <w:tc>
          <w:tcPr>
            <w:tcW w:w="1099" w:type="dxa"/>
            <w:noWrap/>
            <w:hideMark/>
          </w:tcPr>
          <w:p w14:paraId="7E9B2BDC" w14:textId="77777777" w:rsidR="00BF428C" w:rsidRPr="00BF428C" w:rsidRDefault="00BF428C" w:rsidP="00BF428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F428C">
              <w:rPr>
                <w:rFonts w:ascii="Calibri" w:eastAsia="Times New Roman" w:hAnsi="Calibri" w:cs="Calibri"/>
                <w:color w:val="000000"/>
                <w:lang w:eastAsia="en-GB"/>
              </w:rPr>
              <w:t>0.0</w:t>
            </w:r>
          </w:p>
        </w:tc>
        <w:tc>
          <w:tcPr>
            <w:tcW w:w="934" w:type="dxa"/>
            <w:noWrap/>
            <w:hideMark/>
          </w:tcPr>
          <w:p w14:paraId="21EE99D3" w14:textId="77777777" w:rsidR="00BF428C" w:rsidRPr="00BF428C" w:rsidRDefault="00BF428C" w:rsidP="00BF428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F428C">
              <w:rPr>
                <w:rFonts w:ascii="Calibri" w:eastAsia="Times New Roman" w:hAnsi="Calibri" w:cs="Calibri"/>
                <w:color w:val="000000"/>
                <w:lang w:eastAsia="en-GB"/>
              </w:rPr>
              <w:t>7.9</w:t>
            </w:r>
          </w:p>
        </w:tc>
      </w:tr>
      <w:tr w:rsidR="00BF428C" w:rsidRPr="00BF428C" w14:paraId="573A42E5" w14:textId="77777777" w:rsidTr="009727BC">
        <w:trPr>
          <w:trHeight w:val="290"/>
        </w:trPr>
        <w:tc>
          <w:tcPr>
            <w:tcW w:w="1527" w:type="dxa"/>
            <w:tcBorders>
              <w:right w:val="nil"/>
            </w:tcBorders>
            <w:noWrap/>
            <w:hideMark/>
          </w:tcPr>
          <w:p w14:paraId="028598F0" w14:textId="77777777" w:rsidR="00BF428C" w:rsidRPr="00BF428C" w:rsidRDefault="00BF428C" w:rsidP="00BF428C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933" w:type="dxa"/>
            <w:tcBorders>
              <w:left w:val="nil"/>
            </w:tcBorders>
            <w:noWrap/>
            <w:hideMark/>
          </w:tcPr>
          <w:p w14:paraId="5A48E06A" w14:textId="77777777" w:rsidR="00BF428C" w:rsidRPr="00BF428C" w:rsidRDefault="00BF428C" w:rsidP="00BF428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34" w:type="dxa"/>
            <w:noWrap/>
            <w:hideMark/>
          </w:tcPr>
          <w:p w14:paraId="38D62950" w14:textId="77777777" w:rsidR="00BF428C" w:rsidRPr="00BF428C" w:rsidRDefault="00BF428C" w:rsidP="00BF428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34" w:type="dxa"/>
            <w:noWrap/>
            <w:hideMark/>
          </w:tcPr>
          <w:p w14:paraId="0AFBB4A3" w14:textId="77777777" w:rsidR="00BF428C" w:rsidRPr="00BF428C" w:rsidRDefault="00BF428C" w:rsidP="00BF428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34" w:type="dxa"/>
            <w:noWrap/>
            <w:hideMark/>
          </w:tcPr>
          <w:p w14:paraId="754D8B22" w14:textId="77777777" w:rsidR="00BF428C" w:rsidRPr="00BF428C" w:rsidRDefault="00BF428C" w:rsidP="00BF428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34" w:type="dxa"/>
            <w:noWrap/>
            <w:hideMark/>
          </w:tcPr>
          <w:p w14:paraId="3ADF80DA" w14:textId="77777777" w:rsidR="00BF428C" w:rsidRPr="00BF428C" w:rsidRDefault="00BF428C" w:rsidP="00BF428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34" w:type="dxa"/>
            <w:noWrap/>
            <w:hideMark/>
          </w:tcPr>
          <w:p w14:paraId="2B5EFB72" w14:textId="77777777" w:rsidR="00BF428C" w:rsidRPr="00BF428C" w:rsidRDefault="00BF428C" w:rsidP="00BF428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99" w:type="dxa"/>
            <w:noWrap/>
            <w:hideMark/>
          </w:tcPr>
          <w:p w14:paraId="75E10C7E" w14:textId="77777777" w:rsidR="00BF428C" w:rsidRPr="00BF428C" w:rsidRDefault="00BF428C" w:rsidP="00BF428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34" w:type="dxa"/>
            <w:noWrap/>
            <w:hideMark/>
          </w:tcPr>
          <w:p w14:paraId="55A933EF" w14:textId="77777777" w:rsidR="00BF428C" w:rsidRPr="00BF428C" w:rsidRDefault="00BF428C" w:rsidP="00BF428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BF428C" w:rsidRPr="00BF428C" w14:paraId="66CD6BA3" w14:textId="77777777" w:rsidTr="009727BC">
        <w:trPr>
          <w:trHeight w:val="290"/>
        </w:trPr>
        <w:tc>
          <w:tcPr>
            <w:tcW w:w="1527" w:type="dxa"/>
            <w:tcBorders>
              <w:right w:val="nil"/>
            </w:tcBorders>
            <w:noWrap/>
            <w:hideMark/>
          </w:tcPr>
          <w:p w14:paraId="71253AAF" w14:textId="757D226F" w:rsidR="00BF428C" w:rsidRPr="00BF428C" w:rsidRDefault="00525AF0" w:rsidP="00BF428C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BF428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Endometrio</w:t>
            </w:r>
            <w:r w:rsidRPr="00525AF0"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  <w:t>i</w:t>
            </w:r>
            <w:r w:rsidRPr="00BF428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d</w:t>
            </w:r>
          </w:p>
        </w:tc>
        <w:tc>
          <w:tcPr>
            <w:tcW w:w="933" w:type="dxa"/>
            <w:tcBorders>
              <w:left w:val="nil"/>
            </w:tcBorders>
            <w:noWrap/>
            <w:hideMark/>
          </w:tcPr>
          <w:p w14:paraId="3C493034" w14:textId="77777777" w:rsidR="00BF428C" w:rsidRPr="00BF428C" w:rsidRDefault="00BF428C" w:rsidP="00BF428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F428C">
              <w:rPr>
                <w:rFonts w:ascii="Calibri" w:eastAsia="Times New Roman" w:hAnsi="Calibri" w:cs="Calibri"/>
                <w:color w:val="000000"/>
                <w:lang w:eastAsia="en-GB"/>
              </w:rPr>
              <w:t>n</w:t>
            </w:r>
          </w:p>
        </w:tc>
        <w:tc>
          <w:tcPr>
            <w:tcW w:w="934" w:type="dxa"/>
            <w:noWrap/>
            <w:hideMark/>
          </w:tcPr>
          <w:p w14:paraId="5ECB12A1" w14:textId="77777777" w:rsidR="00BF428C" w:rsidRPr="00BF428C" w:rsidRDefault="00BF428C" w:rsidP="00BF428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F428C">
              <w:rPr>
                <w:rFonts w:ascii="Calibri" w:eastAsia="Times New Roman" w:hAnsi="Calibri" w:cs="Calibri"/>
                <w:color w:val="000000"/>
                <w:lang w:eastAsia="en-GB"/>
              </w:rPr>
              <w:t>165</w:t>
            </w:r>
          </w:p>
        </w:tc>
        <w:tc>
          <w:tcPr>
            <w:tcW w:w="934" w:type="dxa"/>
            <w:noWrap/>
            <w:hideMark/>
          </w:tcPr>
          <w:p w14:paraId="2F969F3A" w14:textId="77777777" w:rsidR="00BF428C" w:rsidRPr="00BF428C" w:rsidRDefault="00BF428C" w:rsidP="00BF428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F428C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934" w:type="dxa"/>
            <w:noWrap/>
            <w:hideMark/>
          </w:tcPr>
          <w:p w14:paraId="40674DC3" w14:textId="77777777" w:rsidR="00BF428C" w:rsidRPr="00BF428C" w:rsidRDefault="00BF428C" w:rsidP="00BF428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F428C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934" w:type="dxa"/>
            <w:noWrap/>
            <w:hideMark/>
          </w:tcPr>
          <w:p w14:paraId="561EF593" w14:textId="77777777" w:rsidR="00BF428C" w:rsidRPr="00BF428C" w:rsidRDefault="00BF428C" w:rsidP="00BF428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F428C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34" w:type="dxa"/>
            <w:noWrap/>
            <w:hideMark/>
          </w:tcPr>
          <w:p w14:paraId="7CBFEA08" w14:textId="77777777" w:rsidR="00BF428C" w:rsidRPr="00BF428C" w:rsidRDefault="00BF428C" w:rsidP="00BF428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F428C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99" w:type="dxa"/>
            <w:noWrap/>
            <w:hideMark/>
          </w:tcPr>
          <w:p w14:paraId="698228BE" w14:textId="77777777" w:rsidR="00BF428C" w:rsidRPr="00BF428C" w:rsidRDefault="00BF428C" w:rsidP="00BF428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F428C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934" w:type="dxa"/>
            <w:noWrap/>
            <w:hideMark/>
          </w:tcPr>
          <w:p w14:paraId="4161FA55" w14:textId="77777777" w:rsidR="00BF428C" w:rsidRPr="00BF428C" w:rsidRDefault="00BF428C" w:rsidP="00BF428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F428C">
              <w:rPr>
                <w:rFonts w:ascii="Calibri" w:eastAsia="Times New Roman" w:hAnsi="Calibri" w:cs="Calibri"/>
                <w:color w:val="000000"/>
                <w:lang w:eastAsia="en-GB"/>
              </w:rPr>
              <w:t>176</w:t>
            </w:r>
          </w:p>
        </w:tc>
      </w:tr>
      <w:tr w:rsidR="00BF428C" w:rsidRPr="00BF428C" w14:paraId="2F62354A" w14:textId="77777777" w:rsidTr="009727BC">
        <w:trPr>
          <w:trHeight w:val="290"/>
        </w:trPr>
        <w:tc>
          <w:tcPr>
            <w:tcW w:w="1527" w:type="dxa"/>
            <w:tcBorders>
              <w:right w:val="nil"/>
            </w:tcBorders>
            <w:noWrap/>
            <w:hideMark/>
          </w:tcPr>
          <w:p w14:paraId="71A74778" w14:textId="77777777" w:rsidR="00BF428C" w:rsidRPr="00BF428C" w:rsidRDefault="00BF428C" w:rsidP="00BF428C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933" w:type="dxa"/>
            <w:tcBorders>
              <w:left w:val="nil"/>
            </w:tcBorders>
            <w:noWrap/>
            <w:hideMark/>
          </w:tcPr>
          <w:p w14:paraId="396DBF14" w14:textId="77777777" w:rsidR="00BF428C" w:rsidRPr="00BF428C" w:rsidRDefault="00BF428C" w:rsidP="00BF428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F428C">
              <w:rPr>
                <w:rFonts w:ascii="Calibri" w:eastAsia="Times New Roman" w:hAnsi="Calibri" w:cs="Calibri"/>
                <w:color w:val="000000"/>
                <w:lang w:eastAsia="en-GB"/>
              </w:rPr>
              <w:t>%</w:t>
            </w:r>
          </w:p>
        </w:tc>
        <w:tc>
          <w:tcPr>
            <w:tcW w:w="934" w:type="dxa"/>
            <w:noWrap/>
            <w:hideMark/>
          </w:tcPr>
          <w:p w14:paraId="42483F1A" w14:textId="77777777" w:rsidR="00BF428C" w:rsidRPr="00BF428C" w:rsidRDefault="00BF428C" w:rsidP="00BF428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F428C">
              <w:rPr>
                <w:rFonts w:ascii="Calibri" w:eastAsia="Times New Roman" w:hAnsi="Calibri" w:cs="Calibri"/>
                <w:color w:val="000000"/>
                <w:lang w:eastAsia="en-GB"/>
              </w:rPr>
              <w:t>8.1</w:t>
            </w:r>
          </w:p>
        </w:tc>
        <w:tc>
          <w:tcPr>
            <w:tcW w:w="934" w:type="dxa"/>
            <w:noWrap/>
            <w:hideMark/>
          </w:tcPr>
          <w:p w14:paraId="68A9A44E" w14:textId="77777777" w:rsidR="00BF428C" w:rsidRPr="00BF428C" w:rsidRDefault="00BF428C" w:rsidP="00BF428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F428C">
              <w:rPr>
                <w:rFonts w:ascii="Calibri" w:eastAsia="Times New Roman" w:hAnsi="Calibri" w:cs="Calibri"/>
                <w:color w:val="000000"/>
                <w:lang w:eastAsia="en-GB"/>
              </w:rPr>
              <w:t>7.1</w:t>
            </w:r>
          </w:p>
        </w:tc>
        <w:tc>
          <w:tcPr>
            <w:tcW w:w="934" w:type="dxa"/>
            <w:noWrap/>
            <w:hideMark/>
          </w:tcPr>
          <w:p w14:paraId="4F1138B3" w14:textId="77777777" w:rsidR="00BF428C" w:rsidRPr="00BF428C" w:rsidRDefault="00BF428C" w:rsidP="00BF428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F428C">
              <w:rPr>
                <w:rFonts w:ascii="Calibri" w:eastAsia="Times New Roman" w:hAnsi="Calibri" w:cs="Calibri"/>
                <w:color w:val="000000"/>
                <w:lang w:eastAsia="en-GB"/>
              </w:rPr>
              <w:t>10.8</w:t>
            </w:r>
          </w:p>
        </w:tc>
        <w:tc>
          <w:tcPr>
            <w:tcW w:w="934" w:type="dxa"/>
            <w:noWrap/>
            <w:hideMark/>
          </w:tcPr>
          <w:p w14:paraId="62B9083D" w14:textId="77777777" w:rsidR="00BF428C" w:rsidRPr="00BF428C" w:rsidRDefault="00BF428C" w:rsidP="00BF428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F428C">
              <w:rPr>
                <w:rFonts w:ascii="Calibri" w:eastAsia="Times New Roman" w:hAnsi="Calibri" w:cs="Calibri"/>
                <w:color w:val="000000"/>
                <w:lang w:eastAsia="en-GB"/>
              </w:rPr>
              <w:t>0.0</w:t>
            </w:r>
          </w:p>
        </w:tc>
        <w:tc>
          <w:tcPr>
            <w:tcW w:w="934" w:type="dxa"/>
            <w:noWrap/>
            <w:hideMark/>
          </w:tcPr>
          <w:p w14:paraId="6F7DE47F" w14:textId="77777777" w:rsidR="00BF428C" w:rsidRPr="00BF428C" w:rsidRDefault="00BF428C" w:rsidP="00BF428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F428C">
              <w:rPr>
                <w:rFonts w:ascii="Calibri" w:eastAsia="Times New Roman" w:hAnsi="Calibri" w:cs="Calibri"/>
                <w:color w:val="000000"/>
                <w:lang w:eastAsia="en-GB"/>
              </w:rPr>
              <w:t>14.3</w:t>
            </w:r>
          </w:p>
        </w:tc>
        <w:tc>
          <w:tcPr>
            <w:tcW w:w="1099" w:type="dxa"/>
            <w:noWrap/>
            <w:hideMark/>
          </w:tcPr>
          <w:p w14:paraId="4BB3E242" w14:textId="77777777" w:rsidR="00BF428C" w:rsidRPr="00BF428C" w:rsidRDefault="00BF428C" w:rsidP="00BF428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F428C">
              <w:rPr>
                <w:rFonts w:ascii="Calibri" w:eastAsia="Times New Roman" w:hAnsi="Calibri" w:cs="Calibri"/>
                <w:color w:val="000000"/>
                <w:lang w:eastAsia="en-GB"/>
              </w:rPr>
              <w:t>6.7</w:t>
            </w:r>
          </w:p>
        </w:tc>
        <w:tc>
          <w:tcPr>
            <w:tcW w:w="934" w:type="dxa"/>
            <w:noWrap/>
            <w:hideMark/>
          </w:tcPr>
          <w:p w14:paraId="4EFBDD36" w14:textId="77777777" w:rsidR="00BF428C" w:rsidRPr="00BF428C" w:rsidRDefault="00BF428C" w:rsidP="00BF428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F428C">
              <w:rPr>
                <w:rFonts w:ascii="Calibri" w:eastAsia="Times New Roman" w:hAnsi="Calibri" w:cs="Calibri"/>
                <w:color w:val="000000"/>
                <w:lang w:eastAsia="en-GB"/>
              </w:rPr>
              <w:t>8.1</w:t>
            </w:r>
          </w:p>
        </w:tc>
      </w:tr>
      <w:tr w:rsidR="00BF428C" w:rsidRPr="00BF428C" w14:paraId="510B5666" w14:textId="77777777" w:rsidTr="009727BC">
        <w:trPr>
          <w:trHeight w:val="290"/>
        </w:trPr>
        <w:tc>
          <w:tcPr>
            <w:tcW w:w="1527" w:type="dxa"/>
            <w:tcBorders>
              <w:right w:val="nil"/>
            </w:tcBorders>
            <w:noWrap/>
            <w:hideMark/>
          </w:tcPr>
          <w:p w14:paraId="65A31519" w14:textId="77777777" w:rsidR="00BF428C" w:rsidRPr="00BF428C" w:rsidRDefault="00BF428C" w:rsidP="00BF428C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933" w:type="dxa"/>
            <w:tcBorders>
              <w:left w:val="nil"/>
            </w:tcBorders>
            <w:noWrap/>
            <w:hideMark/>
          </w:tcPr>
          <w:p w14:paraId="3C6D4948" w14:textId="77777777" w:rsidR="00BF428C" w:rsidRPr="00BF428C" w:rsidRDefault="00BF428C" w:rsidP="00BF428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34" w:type="dxa"/>
            <w:noWrap/>
            <w:hideMark/>
          </w:tcPr>
          <w:p w14:paraId="47A129E5" w14:textId="77777777" w:rsidR="00BF428C" w:rsidRPr="00BF428C" w:rsidRDefault="00BF428C" w:rsidP="00BF428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34" w:type="dxa"/>
            <w:noWrap/>
            <w:hideMark/>
          </w:tcPr>
          <w:p w14:paraId="0CD10EC3" w14:textId="77777777" w:rsidR="00BF428C" w:rsidRPr="00BF428C" w:rsidRDefault="00BF428C" w:rsidP="00BF428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34" w:type="dxa"/>
            <w:noWrap/>
            <w:hideMark/>
          </w:tcPr>
          <w:p w14:paraId="4B2FF6C7" w14:textId="77777777" w:rsidR="00BF428C" w:rsidRPr="00BF428C" w:rsidRDefault="00BF428C" w:rsidP="00BF428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34" w:type="dxa"/>
            <w:noWrap/>
            <w:hideMark/>
          </w:tcPr>
          <w:p w14:paraId="0A1B0304" w14:textId="77777777" w:rsidR="00BF428C" w:rsidRPr="00BF428C" w:rsidRDefault="00BF428C" w:rsidP="00BF428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34" w:type="dxa"/>
            <w:noWrap/>
            <w:hideMark/>
          </w:tcPr>
          <w:p w14:paraId="494F784F" w14:textId="77777777" w:rsidR="00BF428C" w:rsidRPr="00BF428C" w:rsidRDefault="00BF428C" w:rsidP="00BF428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99" w:type="dxa"/>
            <w:noWrap/>
            <w:hideMark/>
          </w:tcPr>
          <w:p w14:paraId="08C74FF6" w14:textId="77777777" w:rsidR="00BF428C" w:rsidRPr="00BF428C" w:rsidRDefault="00BF428C" w:rsidP="00BF428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34" w:type="dxa"/>
            <w:noWrap/>
            <w:hideMark/>
          </w:tcPr>
          <w:p w14:paraId="61533B00" w14:textId="77777777" w:rsidR="00BF428C" w:rsidRPr="00BF428C" w:rsidRDefault="00BF428C" w:rsidP="00BF428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BF428C" w:rsidRPr="00BF428C" w14:paraId="6D3D386D" w14:textId="77777777" w:rsidTr="009727BC">
        <w:trPr>
          <w:trHeight w:val="290"/>
        </w:trPr>
        <w:tc>
          <w:tcPr>
            <w:tcW w:w="1527" w:type="dxa"/>
            <w:tcBorders>
              <w:right w:val="nil"/>
            </w:tcBorders>
            <w:noWrap/>
            <w:hideMark/>
          </w:tcPr>
          <w:p w14:paraId="3AFE7A5F" w14:textId="77777777" w:rsidR="00BF428C" w:rsidRPr="00BF428C" w:rsidRDefault="00BF428C" w:rsidP="00BF428C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BF428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Clear cell</w:t>
            </w:r>
          </w:p>
        </w:tc>
        <w:tc>
          <w:tcPr>
            <w:tcW w:w="933" w:type="dxa"/>
            <w:tcBorders>
              <w:left w:val="nil"/>
            </w:tcBorders>
            <w:noWrap/>
            <w:hideMark/>
          </w:tcPr>
          <w:p w14:paraId="4FA956E4" w14:textId="77777777" w:rsidR="00BF428C" w:rsidRPr="00BF428C" w:rsidRDefault="00BF428C" w:rsidP="00BF428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F428C">
              <w:rPr>
                <w:rFonts w:ascii="Calibri" w:eastAsia="Times New Roman" w:hAnsi="Calibri" w:cs="Calibri"/>
                <w:color w:val="000000"/>
                <w:lang w:eastAsia="en-GB"/>
              </w:rPr>
              <w:t>n</w:t>
            </w:r>
          </w:p>
        </w:tc>
        <w:tc>
          <w:tcPr>
            <w:tcW w:w="934" w:type="dxa"/>
            <w:noWrap/>
            <w:hideMark/>
          </w:tcPr>
          <w:p w14:paraId="2E775480" w14:textId="77777777" w:rsidR="00BF428C" w:rsidRPr="00BF428C" w:rsidRDefault="00BF428C" w:rsidP="00BF428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F428C">
              <w:rPr>
                <w:rFonts w:ascii="Calibri" w:eastAsia="Times New Roman" w:hAnsi="Calibri" w:cs="Calibri"/>
                <w:color w:val="000000"/>
                <w:lang w:eastAsia="en-GB"/>
              </w:rPr>
              <w:t>130</w:t>
            </w:r>
          </w:p>
        </w:tc>
        <w:tc>
          <w:tcPr>
            <w:tcW w:w="934" w:type="dxa"/>
            <w:noWrap/>
            <w:hideMark/>
          </w:tcPr>
          <w:p w14:paraId="32F18D04" w14:textId="77777777" w:rsidR="00BF428C" w:rsidRPr="00BF428C" w:rsidRDefault="00BF428C" w:rsidP="00BF428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F428C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934" w:type="dxa"/>
            <w:noWrap/>
            <w:hideMark/>
          </w:tcPr>
          <w:p w14:paraId="77BB961C" w14:textId="77777777" w:rsidR="00BF428C" w:rsidRPr="00BF428C" w:rsidRDefault="00BF428C" w:rsidP="00BF428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F428C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934" w:type="dxa"/>
            <w:noWrap/>
            <w:hideMark/>
          </w:tcPr>
          <w:p w14:paraId="727AB132" w14:textId="77777777" w:rsidR="00BF428C" w:rsidRPr="00BF428C" w:rsidRDefault="00BF428C" w:rsidP="00BF428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F428C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34" w:type="dxa"/>
            <w:noWrap/>
            <w:hideMark/>
          </w:tcPr>
          <w:p w14:paraId="67ECC346" w14:textId="77777777" w:rsidR="00BF428C" w:rsidRPr="00BF428C" w:rsidRDefault="00BF428C" w:rsidP="00BF428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F428C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99" w:type="dxa"/>
            <w:noWrap/>
            <w:hideMark/>
          </w:tcPr>
          <w:p w14:paraId="010C34DE" w14:textId="77777777" w:rsidR="00BF428C" w:rsidRPr="00BF428C" w:rsidRDefault="00BF428C" w:rsidP="00BF428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F428C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34" w:type="dxa"/>
            <w:noWrap/>
            <w:hideMark/>
          </w:tcPr>
          <w:p w14:paraId="4C54D35B" w14:textId="77777777" w:rsidR="00BF428C" w:rsidRPr="00BF428C" w:rsidRDefault="00BF428C" w:rsidP="00BF428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F428C">
              <w:rPr>
                <w:rFonts w:ascii="Calibri" w:eastAsia="Times New Roman" w:hAnsi="Calibri" w:cs="Calibri"/>
                <w:color w:val="000000"/>
                <w:lang w:eastAsia="en-GB"/>
              </w:rPr>
              <w:t>138</w:t>
            </w:r>
          </w:p>
        </w:tc>
      </w:tr>
      <w:tr w:rsidR="00BF428C" w:rsidRPr="00BF428C" w14:paraId="6A09B48A" w14:textId="77777777" w:rsidTr="009727BC">
        <w:trPr>
          <w:trHeight w:val="290"/>
        </w:trPr>
        <w:tc>
          <w:tcPr>
            <w:tcW w:w="1527" w:type="dxa"/>
            <w:tcBorders>
              <w:right w:val="nil"/>
            </w:tcBorders>
            <w:noWrap/>
            <w:hideMark/>
          </w:tcPr>
          <w:p w14:paraId="60AAA841" w14:textId="77777777" w:rsidR="00BF428C" w:rsidRPr="00BF428C" w:rsidRDefault="00BF428C" w:rsidP="00BF428C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933" w:type="dxa"/>
            <w:tcBorders>
              <w:left w:val="nil"/>
            </w:tcBorders>
            <w:noWrap/>
            <w:hideMark/>
          </w:tcPr>
          <w:p w14:paraId="0E05ACCB" w14:textId="77777777" w:rsidR="00BF428C" w:rsidRPr="00BF428C" w:rsidRDefault="00BF428C" w:rsidP="00BF428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F428C">
              <w:rPr>
                <w:rFonts w:ascii="Calibri" w:eastAsia="Times New Roman" w:hAnsi="Calibri" w:cs="Calibri"/>
                <w:color w:val="000000"/>
                <w:lang w:eastAsia="en-GB"/>
              </w:rPr>
              <w:t>%</w:t>
            </w:r>
          </w:p>
        </w:tc>
        <w:tc>
          <w:tcPr>
            <w:tcW w:w="934" w:type="dxa"/>
            <w:noWrap/>
            <w:hideMark/>
          </w:tcPr>
          <w:p w14:paraId="0AC29FCC" w14:textId="77777777" w:rsidR="00BF428C" w:rsidRPr="00BF428C" w:rsidRDefault="00BF428C" w:rsidP="00BF428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F428C">
              <w:rPr>
                <w:rFonts w:ascii="Calibri" w:eastAsia="Times New Roman" w:hAnsi="Calibri" w:cs="Calibri"/>
                <w:color w:val="000000"/>
                <w:lang w:eastAsia="en-GB"/>
              </w:rPr>
              <w:t>6.4</w:t>
            </w:r>
          </w:p>
        </w:tc>
        <w:tc>
          <w:tcPr>
            <w:tcW w:w="934" w:type="dxa"/>
            <w:noWrap/>
            <w:hideMark/>
          </w:tcPr>
          <w:p w14:paraId="6779037D" w14:textId="77777777" w:rsidR="00BF428C" w:rsidRPr="00BF428C" w:rsidRDefault="00BF428C" w:rsidP="00BF428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F428C">
              <w:rPr>
                <w:rFonts w:ascii="Calibri" w:eastAsia="Times New Roman" w:hAnsi="Calibri" w:cs="Calibri"/>
                <w:color w:val="000000"/>
                <w:lang w:eastAsia="en-GB"/>
              </w:rPr>
              <w:t>8.6</w:t>
            </w:r>
          </w:p>
        </w:tc>
        <w:tc>
          <w:tcPr>
            <w:tcW w:w="934" w:type="dxa"/>
            <w:noWrap/>
            <w:hideMark/>
          </w:tcPr>
          <w:p w14:paraId="2887BCF6" w14:textId="77777777" w:rsidR="00BF428C" w:rsidRPr="00BF428C" w:rsidRDefault="00BF428C" w:rsidP="00BF428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F428C">
              <w:rPr>
                <w:rFonts w:ascii="Calibri" w:eastAsia="Times New Roman" w:hAnsi="Calibri" w:cs="Calibri"/>
                <w:color w:val="000000"/>
                <w:lang w:eastAsia="en-GB"/>
              </w:rPr>
              <w:t>2.7</w:t>
            </w:r>
          </w:p>
        </w:tc>
        <w:tc>
          <w:tcPr>
            <w:tcW w:w="934" w:type="dxa"/>
            <w:noWrap/>
            <w:hideMark/>
          </w:tcPr>
          <w:p w14:paraId="7A68E814" w14:textId="77777777" w:rsidR="00BF428C" w:rsidRPr="00BF428C" w:rsidRDefault="00BF428C" w:rsidP="00BF428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F428C">
              <w:rPr>
                <w:rFonts w:ascii="Calibri" w:eastAsia="Times New Roman" w:hAnsi="Calibri" w:cs="Calibri"/>
                <w:color w:val="000000"/>
                <w:lang w:eastAsia="en-GB"/>
              </w:rPr>
              <w:t>0.0</w:t>
            </w:r>
          </w:p>
        </w:tc>
        <w:tc>
          <w:tcPr>
            <w:tcW w:w="934" w:type="dxa"/>
            <w:noWrap/>
            <w:hideMark/>
          </w:tcPr>
          <w:p w14:paraId="259C48BE" w14:textId="77777777" w:rsidR="00BF428C" w:rsidRPr="00BF428C" w:rsidRDefault="00BF428C" w:rsidP="00BF428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F428C">
              <w:rPr>
                <w:rFonts w:ascii="Calibri" w:eastAsia="Times New Roman" w:hAnsi="Calibri" w:cs="Calibri"/>
                <w:color w:val="000000"/>
                <w:lang w:eastAsia="en-GB"/>
              </w:rPr>
              <w:t>14.3</w:t>
            </w:r>
          </w:p>
        </w:tc>
        <w:tc>
          <w:tcPr>
            <w:tcW w:w="1099" w:type="dxa"/>
            <w:noWrap/>
            <w:hideMark/>
          </w:tcPr>
          <w:p w14:paraId="779F7610" w14:textId="77777777" w:rsidR="00BF428C" w:rsidRPr="00BF428C" w:rsidRDefault="00BF428C" w:rsidP="00BF428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F428C">
              <w:rPr>
                <w:rFonts w:ascii="Calibri" w:eastAsia="Times New Roman" w:hAnsi="Calibri" w:cs="Calibri"/>
                <w:color w:val="000000"/>
                <w:lang w:eastAsia="en-GB"/>
              </w:rPr>
              <w:t>0.0</w:t>
            </w:r>
          </w:p>
        </w:tc>
        <w:tc>
          <w:tcPr>
            <w:tcW w:w="934" w:type="dxa"/>
            <w:noWrap/>
            <w:hideMark/>
          </w:tcPr>
          <w:p w14:paraId="3B814A3C" w14:textId="77777777" w:rsidR="00BF428C" w:rsidRPr="00BF428C" w:rsidRDefault="00BF428C" w:rsidP="00BF428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F428C">
              <w:rPr>
                <w:rFonts w:ascii="Calibri" w:eastAsia="Times New Roman" w:hAnsi="Calibri" w:cs="Calibri"/>
                <w:color w:val="000000"/>
                <w:lang w:eastAsia="en-GB"/>
              </w:rPr>
              <w:t>6.4</w:t>
            </w:r>
          </w:p>
        </w:tc>
      </w:tr>
      <w:tr w:rsidR="00BF428C" w:rsidRPr="00BF428C" w14:paraId="0933017F" w14:textId="77777777" w:rsidTr="009727BC">
        <w:trPr>
          <w:trHeight w:val="290"/>
        </w:trPr>
        <w:tc>
          <w:tcPr>
            <w:tcW w:w="1527" w:type="dxa"/>
            <w:tcBorders>
              <w:right w:val="nil"/>
            </w:tcBorders>
            <w:noWrap/>
            <w:hideMark/>
          </w:tcPr>
          <w:p w14:paraId="115FFCAF" w14:textId="77777777" w:rsidR="00BF428C" w:rsidRPr="00BF428C" w:rsidRDefault="00BF428C" w:rsidP="00BF428C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933" w:type="dxa"/>
            <w:tcBorders>
              <w:left w:val="nil"/>
            </w:tcBorders>
            <w:noWrap/>
            <w:hideMark/>
          </w:tcPr>
          <w:p w14:paraId="2A6D844A" w14:textId="77777777" w:rsidR="00BF428C" w:rsidRPr="00BF428C" w:rsidRDefault="00BF428C" w:rsidP="00BF428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34" w:type="dxa"/>
            <w:noWrap/>
            <w:hideMark/>
          </w:tcPr>
          <w:p w14:paraId="4678E5FF" w14:textId="77777777" w:rsidR="00BF428C" w:rsidRPr="00BF428C" w:rsidRDefault="00BF428C" w:rsidP="00BF428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34" w:type="dxa"/>
            <w:noWrap/>
            <w:hideMark/>
          </w:tcPr>
          <w:p w14:paraId="271C3CAF" w14:textId="77777777" w:rsidR="00BF428C" w:rsidRPr="00BF428C" w:rsidRDefault="00BF428C" w:rsidP="00BF428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34" w:type="dxa"/>
            <w:noWrap/>
            <w:hideMark/>
          </w:tcPr>
          <w:p w14:paraId="0150BF46" w14:textId="77777777" w:rsidR="00BF428C" w:rsidRPr="00BF428C" w:rsidRDefault="00BF428C" w:rsidP="00BF428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34" w:type="dxa"/>
            <w:noWrap/>
            <w:hideMark/>
          </w:tcPr>
          <w:p w14:paraId="11C68EAA" w14:textId="77777777" w:rsidR="00BF428C" w:rsidRPr="00BF428C" w:rsidRDefault="00BF428C" w:rsidP="00BF428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34" w:type="dxa"/>
            <w:noWrap/>
            <w:hideMark/>
          </w:tcPr>
          <w:p w14:paraId="095BC603" w14:textId="77777777" w:rsidR="00BF428C" w:rsidRPr="00BF428C" w:rsidRDefault="00BF428C" w:rsidP="00BF428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99" w:type="dxa"/>
            <w:noWrap/>
            <w:hideMark/>
          </w:tcPr>
          <w:p w14:paraId="20C80D30" w14:textId="77777777" w:rsidR="00BF428C" w:rsidRPr="00BF428C" w:rsidRDefault="00BF428C" w:rsidP="00BF428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34" w:type="dxa"/>
            <w:noWrap/>
            <w:hideMark/>
          </w:tcPr>
          <w:p w14:paraId="35AEAD16" w14:textId="77777777" w:rsidR="00BF428C" w:rsidRPr="00BF428C" w:rsidRDefault="00BF428C" w:rsidP="00BF428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BF428C" w:rsidRPr="00BF428C" w14:paraId="5D76BD27" w14:textId="77777777" w:rsidTr="009727BC">
        <w:trPr>
          <w:trHeight w:val="290"/>
        </w:trPr>
        <w:tc>
          <w:tcPr>
            <w:tcW w:w="1527" w:type="dxa"/>
            <w:tcBorders>
              <w:right w:val="nil"/>
            </w:tcBorders>
            <w:noWrap/>
            <w:hideMark/>
          </w:tcPr>
          <w:p w14:paraId="04CD0E80" w14:textId="77777777" w:rsidR="00BF428C" w:rsidRPr="00BF428C" w:rsidRDefault="00BF428C" w:rsidP="00BF428C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BF428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Epithelial - other</w:t>
            </w:r>
          </w:p>
        </w:tc>
        <w:tc>
          <w:tcPr>
            <w:tcW w:w="933" w:type="dxa"/>
            <w:tcBorders>
              <w:left w:val="nil"/>
            </w:tcBorders>
            <w:noWrap/>
            <w:hideMark/>
          </w:tcPr>
          <w:p w14:paraId="49B2022A" w14:textId="77777777" w:rsidR="00BF428C" w:rsidRPr="00BF428C" w:rsidRDefault="00BF428C" w:rsidP="00BF428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F428C">
              <w:rPr>
                <w:rFonts w:ascii="Calibri" w:eastAsia="Times New Roman" w:hAnsi="Calibri" w:cs="Calibri"/>
                <w:color w:val="000000"/>
                <w:lang w:eastAsia="en-GB"/>
              </w:rPr>
              <w:t>n</w:t>
            </w:r>
          </w:p>
        </w:tc>
        <w:tc>
          <w:tcPr>
            <w:tcW w:w="934" w:type="dxa"/>
            <w:noWrap/>
            <w:hideMark/>
          </w:tcPr>
          <w:p w14:paraId="4D09F1E7" w14:textId="77777777" w:rsidR="00BF428C" w:rsidRPr="00BF428C" w:rsidRDefault="00BF428C" w:rsidP="00BF428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F428C">
              <w:rPr>
                <w:rFonts w:ascii="Calibri" w:eastAsia="Times New Roman" w:hAnsi="Calibri" w:cs="Calibri"/>
                <w:color w:val="000000"/>
                <w:lang w:eastAsia="en-GB"/>
              </w:rPr>
              <w:t>90</w:t>
            </w:r>
          </w:p>
        </w:tc>
        <w:tc>
          <w:tcPr>
            <w:tcW w:w="934" w:type="dxa"/>
            <w:noWrap/>
            <w:hideMark/>
          </w:tcPr>
          <w:p w14:paraId="1192134C" w14:textId="77777777" w:rsidR="00BF428C" w:rsidRPr="00BF428C" w:rsidRDefault="00BF428C" w:rsidP="00BF428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F428C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934" w:type="dxa"/>
            <w:noWrap/>
            <w:hideMark/>
          </w:tcPr>
          <w:p w14:paraId="2BFAFF10" w14:textId="77777777" w:rsidR="00BF428C" w:rsidRPr="00BF428C" w:rsidRDefault="00BF428C" w:rsidP="00BF428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F428C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934" w:type="dxa"/>
            <w:noWrap/>
            <w:hideMark/>
          </w:tcPr>
          <w:p w14:paraId="5717C1FB" w14:textId="77777777" w:rsidR="00BF428C" w:rsidRPr="00BF428C" w:rsidRDefault="00BF428C" w:rsidP="00BF428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F428C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34" w:type="dxa"/>
            <w:noWrap/>
            <w:hideMark/>
          </w:tcPr>
          <w:p w14:paraId="4579AABA" w14:textId="77777777" w:rsidR="00BF428C" w:rsidRPr="00BF428C" w:rsidRDefault="00BF428C" w:rsidP="00BF428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F428C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99" w:type="dxa"/>
            <w:noWrap/>
            <w:hideMark/>
          </w:tcPr>
          <w:p w14:paraId="679774AA" w14:textId="77777777" w:rsidR="00BF428C" w:rsidRPr="00BF428C" w:rsidRDefault="00BF428C" w:rsidP="00BF428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F428C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934" w:type="dxa"/>
            <w:noWrap/>
            <w:hideMark/>
          </w:tcPr>
          <w:p w14:paraId="38638875" w14:textId="77777777" w:rsidR="00BF428C" w:rsidRPr="00BF428C" w:rsidRDefault="00BF428C" w:rsidP="00BF428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F428C">
              <w:rPr>
                <w:rFonts w:ascii="Calibri" w:eastAsia="Times New Roman" w:hAnsi="Calibri" w:cs="Calibri"/>
                <w:color w:val="000000"/>
                <w:lang w:eastAsia="en-GB"/>
              </w:rPr>
              <w:t>97</w:t>
            </w:r>
          </w:p>
        </w:tc>
      </w:tr>
      <w:tr w:rsidR="00BF428C" w:rsidRPr="00BF428C" w14:paraId="0D609FDA" w14:textId="77777777" w:rsidTr="009727BC">
        <w:trPr>
          <w:trHeight w:val="290"/>
        </w:trPr>
        <w:tc>
          <w:tcPr>
            <w:tcW w:w="1527" w:type="dxa"/>
            <w:tcBorders>
              <w:right w:val="nil"/>
            </w:tcBorders>
            <w:noWrap/>
            <w:hideMark/>
          </w:tcPr>
          <w:p w14:paraId="2F437A67" w14:textId="77777777" w:rsidR="00BF428C" w:rsidRPr="00BF428C" w:rsidRDefault="00BF428C" w:rsidP="00BF428C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933" w:type="dxa"/>
            <w:tcBorders>
              <w:left w:val="nil"/>
            </w:tcBorders>
            <w:noWrap/>
            <w:hideMark/>
          </w:tcPr>
          <w:p w14:paraId="4ABB9736" w14:textId="77777777" w:rsidR="00BF428C" w:rsidRPr="00BF428C" w:rsidRDefault="00BF428C" w:rsidP="00BF428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F428C">
              <w:rPr>
                <w:rFonts w:ascii="Calibri" w:eastAsia="Times New Roman" w:hAnsi="Calibri" w:cs="Calibri"/>
                <w:color w:val="000000"/>
                <w:lang w:eastAsia="en-GB"/>
              </w:rPr>
              <w:t>%</w:t>
            </w:r>
          </w:p>
        </w:tc>
        <w:tc>
          <w:tcPr>
            <w:tcW w:w="934" w:type="dxa"/>
            <w:noWrap/>
            <w:hideMark/>
          </w:tcPr>
          <w:p w14:paraId="19A4CBA2" w14:textId="77777777" w:rsidR="00BF428C" w:rsidRPr="00BF428C" w:rsidRDefault="00BF428C" w:rsidP="00BF428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F428C">
              <w:rPr>
                <w:rFonts w:ascii="Calibri" w:eastAsia="Times New Roman" w:hAnsi="Calibri" w:cs="Calibri"/>
                <w:color w:val="000000"/>
                <w:lang w:eastAsia="en-GB"/>
              </w:rPr>
              <w:t>4.4</w:t>
            </w:r>
          </w:p>
        </w:tc>
        <w:tc>
          <w:tcPr>
            <w:tcW w:w="934" w:type="dxa"/>
            <w:noWrap/>
            <w:hideMark/>
          </w:tcPr>
          <w:p w14:paraId="6224D799" w14:textId="77777777" w:rsidR="00BF428C" w:rsidRPr="00BF428C" w:rsidRDefault="00BF428C" w:rsidP="00BF428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F428C">
              <w:rPr>
                <w:rFonts w:ascii="Calibri" w:eastAsia="Times New Roman" w:hAnsi="Calibri" w:cs="Calibri"/>
                <w:color w:val="000000"/>
                <w:lang w:eastAsia="en-GB"/>
              </w:rPr>
              <w:t>4.3</w:t>
            </w:r>
          </w:p>
        </w:tc>
        <w:tc>
          <w:tcPr>
            <w:tcW w:w="934" w:type="dxa"/>
            <w:noWrap/>
            <w:hideMark/>
          </w:tcPr>
          <w:p w14:paraId="3A6FE8F1" w14:textId="77777777" w:rsidR="00BF428C" w:rsidRPr="00BF428C" w:rsidRDefault="00BF428C" w:rsidP="00BF428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F428C">
              <w:rPr>
                <w:rFonts w:ascii="Calibri" w:eastAsia="Times New Roman" w:hAnsi="Calibri" w:cs="Calibri"/>
                <w:color w:val="000000"/>
                <w:lang w:eastAsia="en-GB"/>
              </w:rPr>
              <w:t>5.4</w:t>
            </w:r>
          </w:p>
        </w:tc>
        <w:tc>
          <w:tcPr>
            <w:tcW w:w="934" w:type="dxa"/>
            <w:noWrap/>
            <w:hideMark/>
          </w:tcPr>
          <w:p w14:paraId="72482FA7" w14:textId="77777777" w:rsidR="00BF428C" w:rsidRPr="00BF428C" w:rsidRDefault="00BF428C" w:rsidP="00BF428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F428C">
              <w:rPr>
                <w:rFonts w:ascii="Calibri" w:eastAsia="Times New Roman" w:hAnsi="Calibri" w:cs="Calibri"/>
                <w:color w:val="000000"/>
                <w:lang w:eastAsia="en-GB"/>
              </w:rPr>
              <w:t>0.0</w:t>
            </w:r>
          </w:p>
        </w:tc>
        <w:tc>
          <w:tcPr>
            <w:tcW w:w="934" w:type="dxa"/>
            <w:noWrap/>
            <w:hideMark/>
          </w:tcPr>
          <w:p w14:paraId="56590C28" w14:textId="77777777" w:rsidR="00BF428C" w:rsidRPr="00BF428C" w:rsidRDefault="00BF428C" w:rsidP="00BF428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F428C">
              <w:rPr>
                <w:rFonts w:ascii="Calibri" w:eastAsia="Times New Roman" w:hAnsi="Calibri" w:cs="Calibri"/>
                <w:color w:val="000000"/>
                <w:lang w:eastAsia="en-GB"/>
              </w:rPr>
              <w:t>0.0</w:t>
            </w:r>
          </w:p>
        </w:tc>
        <w:tc>
          <w:tcPr>
            <w:tcW w:w="1099" w:type="dxa"/>
            <w:noWrap/>
            <w:hideMark/>
          </w:tcPr>
          <w:p w14:paraId="3134495A" w14:textId="77777777" w:rsidR="00BF428C" w:rsidRPr="00BF428C" w:rsidRDefault="00BF428C" w:rsidP="00BF428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F428C">
              <w:rPr>
                <w:rFonts w:ascii="Calibri" w:eastAsia="Times New Roman" w:hAnsi="Calibri" w:cs="Calibri"/>
                <w:color w:val="000000"/>
                <w:lang w:eastAsia="en-GB"/>
              </w:rPr>
              <w:t>13.3</w:t>
            </w:r>
          </w:p>
        </w:tc>
        <w:tc>
          <w:tcPr>
            <w:tcW w:w="934" w:type="dxa"/>
            <w:noWrap/>
            <w:hideMark/>
          </w:tcPr>
          <w:p w14:paraId="3DEECDF9" w14:textId="77777777" w:rsidR="00BF428C" w:rsidRPr="00BF428C" w:rsidRDefault="00BF428C" w:rsidP="00BF428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F428C">
              <w:rPr>
                <w:rFonts w:ascii="Calibri" w:eastAsia="Times New Roman" w:hAnsi="Calibri" w:cs="Calibri"/>
                <w:color w:val="000000"/>
                <w:lang w:eastAsia="en-GB"/>
              </w:rPr>
              <w:t>4.5</w:t>
            </w:r>
          </w:p>
        </w:tc>
      </w:tr>
      <w:tr w:rsidR="00BF428C" w:rsidRPr="00BF428C" w14:paraId="5579BB01" w14:textId="77777777" w:rsidTr="009727BC">
        <w:trPr>
          <w:trHeight w:val="290"/>
        </w:trPr>
        <w:tc>
          <w:tcPr>
            <w:tcW w:w="1527" w:type="dxa"/>
            <w:tcBorders>
              <w:right w:val="nil"/>
            </w:tcBorders>
            <w:noWrap/>
            <w:hideMark/>
          </w:tcPr>
          <w:p w14:paraId="4EE1323B" w14:textId="77777777" w:rsidR="00BF428C" w:rsidRPr="00BF428C" w:rsidRDefault="00BF428C" w:rsidP="00BF428C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933" w:type="dxa"/>
            <w:tcBorders>
              <w:left w:val="nil"/>
            </w:tcBorders>
            <w:noWrap/>
            <w:hideMark/>
          </w:tcPr>
          <w:p w14:paraId="3050D894" w14:textId="77777777" w:rsidR="00BF428C" w:rsidRPr="00BF428C" w:rsidRDefault="00BF428C" w:rsidP="00BF428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34" w:type="dxa"/>
            <w:noWrap/>
            <w:hideMark/>
          </w:tcPr>
          <w:p w14:paraId="289162C2" w14:textId="77777777" w:rsidR="00BF428C" w:rsidRPr="00BF428C" w:rsidRDefault="00BF428C" w:rsidP="00BF428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34" w:type="dxa"/>
            <w:noWrap/>
            <w:hideMark/>
          </w:tcPr>
          <w:p w14:paraId="6C8680C5" w14:textId="77777777" w:rsidR="00BF428C" w:rsidRPr="00BF428C" w:rsidRDefault="00BF428C" w:rsidP="00BF428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34" w:type="dxa"/>
            <w:noWrap/>
            <w:hideMark/>
          </w:tcPr>
          <w:p w14:paraId="7F06ECAA" w14:textId="77777777" w:rsidR="00BF428C" w:rsidRPr="00BF428C" w:rsidRDefault="00BF428C" w:rsidP="00BF428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34" w:type="dxa"/>
            <w:noWrap/>
            <w:hideMark/>
          </w:tcPr>
          <w:p w14:paraId="47B23390" w14:textId="77777777" w:rsidR="00BF428C" w:rsidRPr="00BF428C" w:rsidRDefault="00BF428C" w:rsidP="00BF428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34" w:type="dxa"/>
            <w:noWrap/>
            <w:hideMark/>
          </w:tcPr>
          <w:p w14:paraId="1A70F441" w14:textId="77777777" w:rsidR="00BF428C" w:rsidRPr="00BF428C" w:rsidRDefault="00BF428C" w:rsidP="00BF428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99" w:type="dxa"/>
            <w:noWrap/>
            <w:hideMark/>
          </w:tcPr>
          <w:p w14:paraId="7A572C63" w14:textId="77777777" w:rsidR="00BF428C" w:rsidRPr="00BF428C" w:rsidRDefault="00BF428C" w:rsidP="00BF428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34" w:type="dxa"/>
            <w:noWrap/>
            <w:hideMark/>
          </w:tcPr>
          <w:p w14:paraId="7D4EDCCE" w14:textId="77777777" w:rsidR="00BF428C" w:rsidRPr="00BF428C" w:rsidRDefault="00BF428C" w:rsidP="00BF428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BF428C" w:rsidRPr="00BF428C" w14:paraId="1A31751A" w14:textId="77777777" w:rsidTr="009727BC">
        <w:trPr>
          <w:trHeight w:val="290"/>
        </w:trPr>
        <w:tc>
          <w:tcPr>
            <w:tcW w:w="1527" w:type="dxa"/>
            <w:tcBorders>
              <w:right w:val="nil"/>
            </w:tcBorders>
            <w:noWrap/>
            <w:hideMark/>
          </w:tcPr>
          <w:p w14:paraId="3A07EC0E" w14:textId="77777777" w:rsidR="00BF428C" w:rsidRPr="00BF428C" w:rsidRDefault="00BF428C" w:rsidP="00BF428C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BF428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Epithelial - unknown</w:t>
            </w:r>
          </w:p>
        </w:tc>
        <w:tc>
          <w:tcPr>
            <w:tcW w:w="933" w:type="dxa"/>
            <w:tcBorders>
              <w:left w:val="nil"/>
            </w:tcBorders>
            <w:noWrap/>
            <w:hideMark/>
          </w:tcPr>
          <w:p w14:paraId="5CF7B4FE" w14:textId="77777777" w:rsidR="00BF428C" w:rsidRPr="00BF428C" w:rsidRDefault="00BF428C" w:rsidP="00BF428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F428C">
              <w:rPr>
                <w:rFonts w:ascii="Calibri" w:eastAsia="Times New Roman" w:hAnsi="Calibri" w:cs="Calibri"/>
                <w:color w:val="000000"/>
                <w:lang w:eastAsia="en-GB"/>
              </w:rPr>
              <w:t>n</w:t>
            </w:r>
          </w:p>
        </w:tc>
        <w:tc>
          <w:tcPr>
            <w:tcW w:w="934" w:type="dxa"/>
            <w:noWrap/>
            <w:hideMark/>
          </w:tcPr>
          <w:p w14:paraId="25E7614C" w14:textId="77777777" w:rsidR="00BF428C" w:rsidRPr="00BF428C" w:rsidRDefault="00BF428C" w:rsidP="00BF428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F428C">
              <w:rPr>
                <w:rFonts w:ascii="Calibri" w:eastAsia="Times New Roman" w:hAnsi="Calibri" w:cs="Calibri"/>
                <w:color w:val="000000"/>
                <w:lang w:eastAsia="en-GB"/>
              </w:rPr>
              <w:t>355</w:t>
            </w:r>
          </w:p>
        </w:tc>
        <w:tc>
          <w:tcPr>
            <w:tcW w:w="934" w:type="dxa"/>
            <w:noWrap/>
            <w:hideMark/>
          </w:tcPr>
          <w:p w14:paraId="388C5F1A" w14:textId="77777777" w:rsidR="00BF428C" w:rsidRPr="00BF428C" w:rsidRDefault="00BF428C" w:rsidP="00BF428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F428C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934" w:type="dxa"/>
            <w:noWrap/>
            <w:hideMark/>
          </w:tcPr>
          <w:p w14:paraId="7C292EA6" w14:textId="77777777" w:rsidR="00BF428C" w:rsidRPr="00BF428C" w:rsidRDefault="00BF428C" w:rsidP="00BF428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F428C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934" w:type="dxa"/>
            <w:noWrap/>
            <w:hideMark/>
          </w:tcPr>
          <w:p w14:paraId="52EF9E13" w14:textId="77777777" w:rsidR="00BF428C" w:rsidRPr="00BF428C" w:rsidRDefault="00BF428C" w:rsidP="00BF428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F428C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934" w:type="dxa"/>
            <w:noWrap/>
            <w:hideMark/>
          </w:tcPr>
          <w:p w14:paraId="4D901DD6" w14:textId="77777777" w:rsidR="00BF428C" w:rsidRPr="00BF428C" w:rsidRDefault="00BF428C" w:rsidP="00BF428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F428C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99" w:type="dxa"/>
            <w:noWrap/>
            <w:hideMark/>
          </w:tcPr>
          <w:p w14:paraId="2CD579E7" w14:textId="77777777" w:rsidR="00BF428C" w:rsidRPr="00BF428C" w:rsidRDefault="00BF428C" w:rsidP="00BF428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F428C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934" w:type="dxa"/>
            <w:noWrap/>
            <w:hideMark/>
          </w:tcPr>
          <w:p w14:paraId="14B2609F" w14:textId="77777777" w:rsidR="00BF428C" w:rsidRPr="00BF428C" w:rsidRDefault="00BF428C" w:rsidP="00BF428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F428C">
              <w:rPr>
                <w:rFonts w:ascii="Calibri" w:eastAsia="Times New Roman" w:hAnsi="Calibri" w:cs="Calibri"/>
                <w:color w:val="000000"/>
                <w:lang w:eastAsia="en-GB"/>
              </w:rPr>
              <w:t>375</w:t>
            </w:r>
          </w:p>
        </w:tc>
      </w:tr>
      <w:tr w:rsidR="00BF428C" w:rsidRPr="00BF428C" w14:paraId="57FBED27" w14:textId="77777777" w:rsidTr="009727BC">
        <w:trPr>
          <w:trHeight w:val="290"/>
        </w:trPr>
        <w:tc>
          <w:tcPr>
            <w:tcW w:w="1527" w:type="dxa"/>
            <w:tcBorders>
              <w:right w:val="nil"/>
            </w:tcBorders>
            <w:noWrap/>
            <w:hideMark/>
          </w:tcPr>
          <w:p w14:paraId="766628E7" w14:textId="77777777" w:rsidR="00BF428C" w:rsidRPr="00BF428C" w:rsidRDefault="00BF428C" w:rsidP="00BF428C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933" w:type="dxa"/>
            <w:tcBorders>
              <w:left w:val="nil"/>
            </w:tcBorders>
            <w:noWrap/>
            <w:hideMark/>
          </w:tcPr>
          <w:p w14:paraId="483C2A8A" w14:textId="77777777" w:rsidR="00BF428C" w:rsidRPr="00BF428C" w:rsidRDefault="00BF428C" w:rsidP="00BF428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F428C">
              <w:rPr>
                <w:rFonts w:ascii="Calibri" w:eastAsia="Times New Roman" w:hAnsi="Calibri" w:cs="Calibri"/>
                <w:color w:val="000000"/>
                <w:lang w:eastAsia="en-GB"/>
              </w:rPr>
              <w:t>%</w:t>
            </w:r>
          </w:p>
        </w:tc>
        <w:tc>
          <w:tcPr>
            <w:tcW w:w="934" w:type="dxa"/>
            <w:noWrap/>
            <w:hideMark/>
          </w:tcPr>
          <w:p w14:paraId="4738DD74" w14:textId="77777777" w:rsidR="00BF428C" w:rsidRPr="00BF428C" w:rsidRDefault="00BF428C" w:rsidP="00BF428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F428C">
              <w:rPr>
                <w:rFonts w:ascii="Calibri" w:eastAsia="Times New Roman" w:hAnsi="Calibri" w:cs="Calibri"/>
                <w:color w:val="000000"/>
                <w:lang w:eastAsia="en-GB"/>
              </w:rPr>
              <w:t>17.4</w:t>
            </w:r>
          </w:p>
        </w:tc>
        <w:tc>
          <w:tcPr>
            <w:tcW w:w="934" w:type="dxa"/>
            <w:noWrap/>
            <w:hideMark/>
          </w:tcPr>
          <w:p w14:paraId="6B948580" w14:textId="77777777" w:rsidR="00BF428C" w:rsidRPr="00BF428C" w:rsidRDefault="00BF428C" w:rsidP="00BF428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F428C">
              <w:rPr>
                <w:rFonts w:ascii="Calibri" w:eastAsia="Times New Roman" w:hAnsi="Calibri" w:cs="Calibri"/>
                <w:color w:val="000000"/>
                <w:lang w:eastAsia="en-GB"/>
              </w:rPr>
              <w:t>8.6</w:t>
            </w:r>
          </w:p>
        </w:tc>
        <w:tc>
          <w:tcPr>
            <w:tcW w:w="934" w:type="dxa"/>
            <w:noWrap/>
            <w:hideMark/>
          </w:tcPr>
          <w:p w14:paraId="3BD281F3" w14:textId="77777777" w:rsidR="00BF428C" w:rsidRPr="00BF428C" w:rsidRDefault="00BF428C" w:rsidP="00BF428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F428C">
              <w:rPr>
                <w:rFonts w:ascii="Calibri" w:eastAsia="Times New Roman" w:hAnsi="Calibri" w:cs="Calibri"/>
                <w:color w:val="000000"/>
                <w:lang w:eastAsia="en-GB"/>
              </w:rPr>
              <w:t>16.2</w:t>
            </w:r>
          </w:p>
        </w:tc>
        <w:tc>
          <w:tcPr>
            <w:tcW w:w="934" w:type="dxa"/>
            <w:noWrap/>
            <w:hideMark/>
          </w:tcPr>
          <w:p w14:paraId="15D02A43" w14:textId="77777777" w:rsidR="00BF428C" w:rsidRPr="00BF428C" w:rsidRDefault="00BF428C" w:rsidP="00BF428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F428C">
              <w:rPr>
                <w:rFonts w:ascii="Calibri" w:eastAsia="Times New Roman" w:hAnsi="Calibri" w:cs="Calibri"/>
                <w:color w:val="000000"/>
                <w:lang w:eastAsia="en-GB"/>
              </w:rPr>
              <w:t>50.0</w:t>
            </w:r>
          </w:p>
        </w:tc>
        <w:tc>
          <w:tcPr>
            <w:tcW w:w="934" w:type="dxa"/>
            <w:noWrap/>
            <w:hideMark/>
          </w:tcPr>
          <w:p w14:paraId="6DF1FDCA" w14:textId="77777777" w:rsidR="00BF428C" w:rsidRPr="00BF428C" w:rsidRDefault="00BF428C" w:rsidP="00BF428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F428C">
              <w:rPr>
                <w:rFonts w:ascii="Calibri" w:eastAsia="Times New Roman" w:hAnsi="Calibri" w:cs="Calibri"/>
                <w:color w:val="000000"/>
                <w:lang w:eastAsia="en-GB"/>
              </w:rPr>
              <w:t>14.3</w:t>
            </w:r>
          </w:p>
        </w:tc>
        <w:tc>
          <w:tcPr>
            <w:tcW w:w="1099" w:type="dxa"/>
            <w:noWrap/>
            <w:hideMark/>
          </w:tcPr>
          <w:p w14:paraId="77A22A16" w14:textId="77777777" w:rsidR="00BF428C" w:rsidRPr="00BF428C" w:rsidRDefault="00BF428C" w:rsidP="00BF428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F428C">
              <w:rPr>
                <w:rFonts w:ascii="Calibri" w:eastAsia="Times New Roman" w:hAnsi="Calibri" w:cs="Calibri"/>
                <w:color w:val="000000"/>
                <w:lang w:eastAsia="en-GB"/>
              </w:rPr>
              <w:t>26.7</w:t>
            </w:r>
          </w:p>
        </w:tc>
        <w:tc>
          <w:tcPr>
            <w:tcW w:w="934" w:type="dxa"/>
            <w:noWrap/>
            <w:hideMark/>
          </w:tcPr>
          <w:p w14:paraId="23358A00" w14:textId="77777777" w:rsidR="00BF428C" w:rsidRPr="00BF428C" w:rsidRDefault="00BF428C" w:rsidP="00BF428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F428C">
              <w:rPr>
                <w:rFonts w:ascii="Calibri" w:eastAsia="Times New Roman" w:hAnsi="Calibri" w:cs="Calibri"/>
                <w:color w:val="000000"/>
                <w:lang w:eastAsia="en-GB"/>
              </w:rPr>
              <w:t>17.3</w:t>
            </w:r>
          </w:p>
        </w:tc>
      </w:tr>
      <w:tr w:rsidR="00BF428C" w:rsidRPr="00BF428C" w14:paraId="11B89CA2" w14:textId="77777777" w:rsidTr="009727BC">
        <w:trPr>
          <w:trHeight w:val="290"/>
        </w:trPr>
        <w:tc>
          <w:tcPr>
            <w:tcW w:w="1527" w:type="dxa"/>
            <w:tcBorders>
              <w:right w:val="nil"/>
            </w:tcBorders>
            <w:noWrap/>
            <w:hideMark/>
          </w:tcPr>
          <w:p w14:paraId="76C5D21F" w14:textId="77777777" w:rsidR="00BF428C" w:rsidRPr="00BF428C" w:rsidRDefault="00BF428C" w:rsidP="00BF428C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933" w:type="dxa"/>
            <w:tcBorders>
              <w:left w:val="nil"/>
            </w:tcBorders>
            <w:noWrap/>
            <w:hideMark/>
          </w:tcPr>
          <w:p w14:paraId="1E1AF11D" w14:textId="77777777" w:rsidR="00BF428C" w:rsidRPr="00BF428C" w:rsidRDefault="00BF428C" w:rsidP="00BF428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34" w:type="dxa"/>
            <w:noWrap/>
            <w:hideMark/>
          </w:tcPr>
          <w:p w14:paraId="0AA0B723" w14:textId="77777777" w:rsidR="00BF428C" w:rsidRPr="00BF428C" w:rsidRDefault="00BF428C" w:rsidP="00BF428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34" w:type="dxa"/>
            <w:noWrap/>
            <w:hideMark/>
          </w:tcPr>
          <w:p w14:paraId="529E65C6" w14:textId="77777777" w:rsidR="00BF428C" w:rsidRPr="00BF428C" w:rsidRDefault="00BF428C" w:rsidP="00BF428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34" w:type="dxa"/>
            <w:noWrap/>
            <w:hideMark/>
          </w:tcPr>
          <w:p w14:paraId="21B32F47" w14:textId="77777777" w:rsidR="00BF428C" w:rsidRPr="00BF428C" w:rsidRDefault="00BF428C" w:rsidP="00BF428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34" w:type="dxa"/>
            <w:noWrap/>
            <w:hideMark/>
          </w:tcPr>
          <w:p w14:paraId="7229822B" w14:textId="77777777" w:rsidR="00BF428C" w:rsidRPr="00BF428C" w:rsidRDefault="00BF428C" w:rsidP="00BF428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34" w:type="dxa"/>
            <w:noWrap/>
            <w:hideMark/>
          </w:tcPr>
          <w:p w14:paraId="3D73A17C" w14:textId="77777777" w:rsidR="00BF428C" w:rsidRPr="00BF428C" w:rsidRDefault="00BF428C" w:rsidP="00BF428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99" w:type="dxa"/>
            <w:noWrap/>
            <w:hideMark/>
          </w:tcPr>
          <w:p w14:paraId="1806E140" w14:textId="77777777" w:rsidR="00BF428C" w:rsidRPr="00BF428C" w:rsidRDefault="00BF428C" w:rsidP="00BF428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34" w:type="dxa"/>
            <w:noWrap/>
            <w:hideMark/>
          </w:tcPr>
          <w:p w14:paraId="5AFC0780" w14:textId="77777777" w:rsidR="00BF428C" w:rsidRPr="00BF428C" w:rsidRDefault="00BF428C" w:rsidP="00BF428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BF428C" w:rsidRPr="00BF428C" w14:paraId="49CA1834" w14:textId="77777777" w:rsidTr="009727BC">
        <w:trPr>
          <w:trHeight w:val="290"/>
        </w:trPr>
        <w:tc>
          <w:tcPr>
            <w:tcW w:w="1527" w:type="dxa"/>
            <w:tcBorders>
              <w:right w:val="nil"/>
            </w:tcBorders>
            <w:noWrap/>
            <w:hideMark/>
          </w:tcPr>
          <w:p w14:paraId="725DB23D" w14:textId="77777777" w:rsidR="00BF428C" w:rsidRPr="00BF428C" w:rsidRDefault="00BF428C" w:rsidP="00BF428C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BF428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Non-epithelial</w:t>
            </w:r>
          </w:p>
        </w:tc>
        <w:tc>
          <w:tcPr>
            <w:tcW w:w="933" w:type="dxa"/>
            <w:tcBorders>
              <w:left w:val="nil"/>
            </w:tcBorders>
            <w:noWrap/>
            <w:hideMark/>
          </w:tcPr>
          <w:p w14:paraId="0F8BC1A1" w14:textId="77777777" w:rsidR="00BF428C" w:rsidRPr="00BF428C" w:rsidRDefault="00BF428C" w:rsidP="00BF428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F428C">
              <w:rPr>
                <w:rFonts w:ascii="Calibri" w:eastAsia="Times New Roman" w:hAnsi="Calibri" w:cs="Calibri"/>
                <w:color w:val="000000"/>
                <w:lang w:eastAsia="en-GB"/>
              </w:rPr>
              <w:t>n</w:t>
            </w:r>
          </w:p>
        </w:tc>
        <w:tc>
          <w:tcPr>
            <w:tcW w:w="934" w:type="dxa"/>
            <w:noWrap/>
            <w:hideMark/>
          </w:tcPr>
          <w:p w14:paraId="7F8FED84" w14:textId="77777777" w:rsidR="00BF428C" w:rsidRPr="00BF428C" w:rsidRDefault="00BF428C" w:rsidP="00BF428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F428C">
              <w:rPr>
                <w:rFonts w:ascii="Calibri" w:eastAsia="Times New Roman" w:hAnsi="Calibri" w:cs="Calibri"/>
                <w:color w:val="000000"/>
                <w:lang w:eastAsia="en-GB"/>
              </w:rPr>
              <w:t>39</w:t>
            </w:r>
          </w:p>
        </w:tc>
        <w:tc>
          <w:tcPr>
            <w:tcW w:w="934" w:type="dxa"/>
            <w:noWrap/>
            <w:hideMark/>
          </w:tcPr>
          <w:p w14:paraId="4F97CB5A" w14:textId="77777777" w:rsidR="00BF428C" w:rsidRPr="00BF428C" w:rsidRDefault="00BF428C" w:rsidP="00BF428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F428C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934" w:type="dxa"/>
            <w:noWrap/>
            <w:hideMark/>
          </w:tcPr>
          <w:p w14:paraId="0D6112D7" w14:textId="77777777" w:rsidR="00BF428C" w:rsidRPr="00BF428C" w:rsidRDefault="00BF428C" w:rsidP="00BF428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F428C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34" w:type="dxa"/>
            <w:noWrap/>
            <w:hideMark/>
          </w:tcPr>
          <w:p w14:paraId="601C7F18" w14:textId="77777777" w:rsidR="00BF428C" w:rsidRPr="00BF428C" w:rsidRDefault="00BF428C" w:rsidP="00BF428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F428C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34" w:type="dxa"/>
            <w:noWrap/>
            <w:hideMark/>
          </w:tcPr>
          <w:p w14:paraId="4044B660" w14:textId="77777777" w:rsidR="00BF428C" w:rsidRPr="00BF428C" w:rsidRDefault="00BF428C" w:rsidP="00BF428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F428C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99" w:type="dxa"/>
            <w:noWrap/>
            <w:hideMark/>
          </w:tcPr>
          <w:p w14:paraId="271567FA" w14:textId="77777777" w:rsidR="00BF428C" w:rsidRPr="00BF428C" w:rsidRDefault="00BF428C" w:rsidP="00BF428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F428C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934" w:type="dxa"/>
            <w:noWrap/>
            <w:hideMark/>
          </w:tcPr>
          <w:p w14:paraId="7B42B942" w14:textId="77777777" w:rsidR="00BF428C" w:rsidRPr="00BF428C" w:rsidRDefault="00BF428C" w:rsidP="00BF428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F428C">
              <w:rPr>
                <w:rFonts w:ascii="Calibri" w:eastAsia="Times New Roman" w:hAnsi="Calibri" w:cs="Calibri"/>
                <w:color w:val="000000"/>
                <w:lang w:eastAsia="en-GB"/>
              </w:rPr>
              <w:t>45</w:t>
            </w:r>
          </w:p>
        </w:tc>
      </w:tr>
      <w:tr w:rsidR="00BF428C" w:rsidRPr="00BF428C" w14:paraId="1C7B33F2" w14:textId="77777777" w:rsidTr="009727BC">
        <w:trPr>
          <w:trHeight w:val="290"/>
        </w:trPr>
        <w:tc>
          <w:tcPr>
            <w:tcW w:w="1527" w:type="dxa"/>
            <w:tcBorders>
              <w:right w:val="nil"/>
            </w:tcBorders>
            <w:noWrap/>
            <w:hideMark/>
          </w:tcPr>
          <w:p w14:paraId="690F6D36" w14:textId="77777777" w:rsidR="00BF428C" w:rsidRPr="00BF428C" w:rsidRDefault="00BF428C" w:rsidP="00BF428C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933" w:type="dxa"/>
            <w:tcBorders>
              <w:left w:val="nil"/>
            </w:tcBorders>
            <w:noWrap/>
            <w:hideMark/>
          </w:tcPr>
          <w:p w14:paraId="0FDDA728" w14:textId="77777777" w:rsidR="00BF428C" w:rsidRPr="00BF428C" w:rsidRDefault="00BF428C" w:rsidP="00BF428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F428C">
              <w:rPr>
                <w:rFonts w:ascii="Calibri" w:eastAsia="Times New Roman" w:hAnsi="Calibri" w:cs="Calibri"/>
                <w:color w:val="000000"/>
                <w:lang w:eastAsia="en-GB"/>
              </w:rPr>
              <w:t>%</w:t>
            </w:r>
          </w:p>
        </w:tc>
        <w:tc>
          <w:tcPr>
            <w:tcW w:w="934" w:type="dxa"/>
            <w:noWrap/>
            <w:hideMark/>
          </w:tcPr>
          <w:p w14:paraId="45626AA5" w14:textId="77777777" w:rsidR="00BF428C" w:rsidRPr="00BF428C" w:rsidRDefault="00BF428C" w:rsidP="00BF428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F428C">
              <w:rPr>
                <w:rFonts w:ascii="Calibri" w:eastAsia="Times New Roman" w:hAnsi="Calibri" w:cs="Calibri"/>
                <w:color w:val="000000"/>
                <w:lang w:eastAsia="en-GB"/>
              </w:rPr>
              <w:t>1.9</w:t>
            </w:r>
          </w:p>
        </w:tc>
        <w:tc>
          <w:tcPr>
            <w:tcW w:w="934" w:type="dxa"/>
            <w:noWrap/>
            <w:hideMark/>
          </w:tcPr>
          <w:p w14:paraId="6BA20FDC" w14:textId="77777777" w:rsidR="00BF428C" w:rsidRPr="00BF428C" w:rsidRDefault="00BF428C" w:rsidP="00BF428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F428C">
              <w:rPr>
                <w:rFonts w:ascii="Calibri" w:eastAsia="Times New Roman" w:hAnsi="Calibri" w:cs="Calibri"/>
                <w:color w:val="000000"/>
                <w:lang w:eastAsia="en-GB"/>
              </w:rPr>
              <w:t>5.7</w:t>
            </w:r>
          </w:p>
        </w:tc>
        <w:tc>
          <w:tcPr>
            <w:tcW w:w="934" w:type="dxa"/>
            <w:noWrap/>
            <w:hideMark/>
          </w:tcPr>
          <w:p w14:paraId="4347558C" w14:textId="77777777" w:rsidR="00BF428C" w:rsidRPr="00BF428C" w:rsidRDefault="00BF428C" w:rsidP="00BF428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F428C">
              <w:rPr>
                <w:rFonts w:ascii="Calibri" w:eastAsia="Times New Roman" w:hAnsi="Calibri" w:cs="Calibri"/>
                <w:color w:val="000000"/>
                <w:lang w:eastAsia="en-GB"/>
              </w:rPr>
              <w:t>0.0</w:t>
            </w:r>
          </w:p>
        </w:tc>
        <w:tc>
          <w:tcPr>
            <w:tcW w:w="934" w:type="dxa"/>
            <w:noWrap/>
            <w:hideMark/>
          </w:tcPr>
          <w:p w14:paraId="22A9A19F" w14:textId="77777777" w:rsidR="00BF428C" w:rsidRPr="00BF428C" w:rsidRDefault="00BF428C" w:rsidP="00BF428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F428C">
              <w:rPr>
                <w:rFonts w:ascii="Calibri" w:eastAsia="Times New Roman" w:hAnsi="Calibri" w:cs="Calibri"/>
                <w:color w:val="000000"/>
                <w:lang w:eastAsia="en-GB"/>
              </w:rPr>
              <w:t>0.0</w:t>
            </w:r>
          </w:p>
        </w:tc>
        <w:tc>
          <w:tcPr>
            <w:tcW w:w="934" w:type="dxa"/>
            <w:noWrap/>
            <w:hideMark/>
          </w:tcPr>
          <w:p w14:paraId="60AA085B" w14:textId="77777777" w:rsidR="00BF428C" w:rsidRPr="00BF428C" w:rsidRDefault="00BF428C" w:rsidP="00BF428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F428C">
              <w:rPr>
                <w:rFonts w:ascii="Calibri" w:eastAsia="Times New Roman" w:hAnsi="Calibri" w:cs="Calibri"/>
                <w:color w:val="000000"/>
                <w:lang w:eastAsia="en-GB"/>
              </w:rPr>
              <w:t>14.3</w:t>
            </w:r>
          </w:p>
        </w:tc>
        <w:tc>
          <w:tcPr>
            <w:tcW w:w="1099" w:type="dxa"/>
            <w:noWrap/>
            <w:hideMark/>
          </w:tcPr>
          <w:p w14:paraId="760F82B7" w14:textId="77777777" w:rsidR="00BF428C" w:rsidRPr="00BF428C" w:rsidRDefault="00BF428C" w:rsidP="00BF428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F428C">
              <w:rPr>
                <w:rFonts w:ascii="Calibri" w:eastAsia="Times New Roman" w:hAnsi="Calibri" w:cs="Calibri"/>
                <w:color w:val="000000"/>
                <w:lang w:eastAsia="en-GB"/>
              </w:rPr>
              <w:t>6.7</w:t>
            </w:r>
          </w:p>
        </w:tc>
        <w:tc>
          <w:tcPr>
            <w:tcW w:w="934" w:type="dxa"/>
            <w:noWrap/>
            <w:hideMark/>
          </w:tcPr>
          <w:p w14:paraId="4C16A9C1" w14:textId="77777777" w:rsidR="00BF428C" w:rsidRPr="00BF428C" w:rsidRDefault="00BF428C" w:rsidP="00BF428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F428C">
              <w:rPr>
                <w:rFonts w:ascii="Calibri" w:eastAsia="Times New Roman" w:hAnsi="Calibri" w:cs="Calibri"/>
                <w:color w:val="000000"/>
                <w:lang w:eastAsia="en-GB"/>
              </w:rPr>
              <w:t>2.1</w:t>
            </w:r>
          </w:p>
        </w:tc>
      </w:tr>
      <w:tr w:rsidR="00BF428C" w:rsidRPr="00BF428C" w14:paraId="26493EDF" w14:textId="77777777" w:rsidTr="009727BC">
        <w:trPr>
          <w:trHeight w:val="290"/>
        </w:trPr>
        <w:tc>
          <w:tcPr>
            <w:tcW w:w="1527" w:type="dxa"/>
            <w:tcBorders>
              <w:right w:val="nil"/>
            </w:tcBorders>
            <w:noWrap/>
            <w:hideMark/>
          </w:tcPr>
          <w:p w14:paraId="3D8494CB" w14:textId="77777777" w:rsidR="00BF428C" w:rsidRPr="00BF428C" w:rsidRDefault="00BF428C" w:rsidP="00BF428C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933" w:type="dxa"/>
            <w:tcBorders>
              <w:left w:val="nil"/>
            </w:tcBorders>
            <w:noWrap/>
            <w:hideMark/>
          </w:tcPr>
          <w:p w14:paraId="224D0D55" w14:textId="77777777" w:rsidR="00BF428C" w:rsidRPr="00BF428C" w:rsidRDefault="00BF428C" w:rsidP="00BF428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34" w:type="dxa"/>
            <w:noWrap/>
            <w:hideMark/>
          </w:tcPr>
          <w:p w14:paraId="01054AB4" w14:textId="77777777" w:rsidR="00BF428C" w:rsidRPr="00BF428C" w:rsidRDefault="00BF428C" w:rsidP="00BF428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34" w:type="dxa"/>
            <w:noWrap/>
            <w:hideMark/>
          </w:tcPr>
          <w:p w14:paraId="430F802E" w14:textId="77777777" w:rsidR="00BF428C" w:rsidRPr="00BF428C" w:rsidRDefault="00BF428C" w:rsidP="00BF428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34" w:type="dxa"/>
            <w:noWrap/>
            <w:hideMark/>
          </w:tcPr>
          <w:p w14:paraId="44B545AB" w14:textId="77777777" w:rsidR="00BF428C" w:rsidRPr="00BF428C" w:rsidRDefault="00BF428C" w:rsidP="00BF428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34" w:type="dxa"/>
            <w:noWrap/>
            <w:hideMark/>
          </w:tcPr>
          <w:p w14:paraId="793E9812" w14:textId="77777777" w:rsidR="00BF428C" w:rsidRPr="00BF428C" w:rsidRDefault="00BF428C" w:rsidP="00BF428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34" w:type="dxa"/>
            <w:noWrap/>
            <w:hideMark/>
          </w:tcPr>
          <w:p w14:paraId="715CDA68" w14:textId="77777777" w:rsidR="00BF428C" w:rsidRPr="00BF428C" w:rsidRDefault="00BF428C" w:rsidP="00BF428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99" w:type="dxa"/>
            <w:noWrap/>
            <w:hideMark/>
          </w:tcPr>
          <w:p w14:paraId="1233A8F7" w14:textId="77777777" w:rsidR="00BF428C" w:rsidRPr="00BF428C" w:rsidRDefault="00BF428C" w:rsidP="00BF428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34" w:type="dxa"/>
            <w:noWrap/>
            <w:hideMark/>
          </w:tcPr>
          <w:p w14:paraId="62E5D5D5" w14:textId="77777777" w:rsidR="00BF428C" w:rsidRPr="00BF428C" w:rsidRDefault="00BF428C" w:rsidP="00BF428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BF428C" w:rsidRPr="00BF428C" w14:paraId="22829658" w14:textId="77777777" w:rsidTr="009727BC">
        <w:trPr>
          <w:trHeight w:val="290"/>
        </w:trPr>
        <w:tc>
          <w:tcPr>
            <w:tcW w:w="1527" w:type="dxa"/>
            <w:tcBorders>
              <w:right w:val="nil"/>
            </w:tcBorders>
            <w:noWrap/>
            <w:hideMark/>
          </w:tcPr>
          <w:p w14:paraId="62FDB977" w14:textId="77777777" w:rsidR="00BF428C" w:rsidRPr="00BF428C" w:rsidRDefault="00BF428C" w:rsidP="00BF428C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BF428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Total</w:t>
            </w:r>
          </w:p>
        </w:tc>
        <w:tc>
          <w:tcPr>
            <w:tcW w:w="933" w:type="dxa"/>
            <w:tcBorders>
              <w:left w:val="nil"/>
            </w:tcBorders>
            <w:noWrap/>
            <w:hideMark/>
          </w:tcPr>
          <w:p w14:paraId="3AC0FCDF" w14:textId="77777777" w:rsidR="00BF428C" w:rsidRPr="00BF428C" w:rsidRDefault="00BF428C" w:rsidP="00BF428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F428C">
              <w:rPr>
                <w:rFonts w:ascii="Calibri" w:eastAsia="Times New Roman" w:hAnsi="Calibri" w:cs="Calibri"/>
                <w:color w:val="000000"/>
                <w:lang w:eastAsia="en-GB"/>
              </w:rPr>
              <w:t>n</w:t>
            </w:r>
          </w:p>
        </w:tc>
        <w:tc>
          <w:tcPr>
            <w:tcW w:w="934" w:type="dxa"/>
            <w:noWrap/>
            <w:hideMark/>
          </w:tcPr>
          <w:p w14:paraId="18B1CD68" w14:textId="77777777" w:rsidR="00BF428C" w:rsidRPr="00BF428C" w:rsidRDefault="00BF428C" w:rsidP="00BF428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F428C">
              <w:rPr>
                <w:rFonts w:ascii="Calibri" w:eastAsia="Times New Roman" w:hAnsi="Calibri" w:cs="Calibri"/>
                <w:color w:val="000000"/>
                <w:lang w:eastAsia="en-GB"/>
              </w:rPr>
              <w:t>2,037</w:t>
            </w:r>
          </w:p>
        </w:tc>
        <w:tc>
          <w:tcPr>
            <w:tcW w:w="934" w:type="dxa"/>
            <w:noWrap/>
            <w:hideMark/>
          </w:tcPr>
          <w:p w14:paraId="7821D2D0" w14:textId="77777777" w:rsidR="00BF428C" w:rsidRPr="00BF428C" w:rsidRDefault="00BF428C" w:rsidP="00BF428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F428C">
              <w:rPr>
                <w:rFonts w:ascii="Calibri" w:eastAsia="Times New Roman" w:hAnsi="Calibri" w:cs="Calibri"/>
                <w:color w:val="000000"/>
                <w:lang w:eastAsia="en-GB"/>
              </w:rPr>
              <w:t>70</w:t>
            </w:r>
          </w:p>
        </w:tc>
        <w:tc>
          <w:tcPr>
            <w:tcW w:w="934" w:type="dxa"/>
            <w:noWrap/>
            <w:hideMark/>
          </w:tcPr>
          <w:p w14:paraId="44A17311" w14:textId="77777777" w:rsidR="00BF428C" w:rsidRPr="00BF428C" w:rsidRDefault="00BF428C" w:rsidP="00BF428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F428C">
              <w:rPr>
                <w:rFonts w:ascii="Calibri" w:eastAsia="Times New Roman" w:hAnsi="Calibri" w:cs="Calibri"/>
                <w:color w:val="000000"/>
                <w:lang w:eastAsia="en-GB"/>
              </w:rPr>
              <w:t>37</w:t>
            </w:r>
          </w:p>
        </w:tc>
        <w:tc>
          <w:tcPr>
            <w:tcW w:w="934" w:type="dxa"/>
            <w:noWrap/>
            <w:hideMark/>
          </w:tcPr>
          <w:p w14:paraId="00C8369C" w14:textId="77777777" w:rsidR="00BF428C" w:rsidRPr="00BF428C" w:rsidRDefault="00BF428C" w:rsidP="00BF428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F428C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934" w:type="dxa"/>
            <w:noWrap/>
            <w:hideMark/>
          </w:tcPr>
          <w:p w14:paraId="1BE3B393" w14:textId="77777777" w:rsidR="00BF428C" w:rsidRPr="00BF428C" w:rsidRDefault="00BF428C" w:rsidP="00BF428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F428C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1099" w:type="dxa"/>
            <w:noWrap/>
            <w:hideMark/>
          </w:tcPr>
          <w:p w14:paraId="096CCB06" w14:textId="77777777" w:rsidR="00BF428C" w:rsidRPr="00BF428C" w:rsidRDefault="00BF428C" w:rsidP="00BF428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F428C">
              <w:rPr>
                <w:rFonts w:ascii="Calibri" w:eastAsia="Times New Roman" w:hAnsi="Calibri" w:cs="Calibri"/>
                <w:color w:val="000000"/>
                <w:lang w:eastAsia="en-GB"/>
              </w:rPr>
              <w:t>15</w:t>
            </w:r>
          </w:p>
        </w:tc>
        <w:tc>
          <w:tcPr>
            <w:tcW w:w="934" w:type="dxa"/>
            <w:noWrap/>
            <w:hideMark/>
          </w:tcPr>
          <w:p w14:paraId="2DB56223" w14:textId="77777777" w:rsidR="00BF428C" w:rsidRPr="00BF428C" w:rsidRDefault="00BF428C" w:rsidP="00BF428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F428C">
              <w:rPr>
                <w:rFonts w:ascii="Calibri" w:eastAsia="Times New Roman" w:hAnsi="Calibri" w:cs="Calibri"/>
                <w:color w:val="000000"/>
                <w:lang w:eastAsia="en-GB"/>
              </w:rPr>
              <w:t>2,172</w:t>
            </w:r>
          </w:p>
        </w:tc>
      </w:tr>
      <w:tr w:rsidR="00BF428C" w:rsidRPr="00BF428C" w14:paraId="23C2F415" w14:textId="77777777" w:rsidTr="009727BC">
        <w:trPr>
          <w:trHeight w:val="290"/>
        </w:trPr>
        <w:tc>
          <w:tcPr>
            <w:tcW w:w="1527" w:type="dxa"/>
            <w:tcBorders>
              <w:right w:val="nil"/>
            </w:tcBorders>
            <w:noWrap/>
            <w:hideMark/>
          </w:tcPr>
          <w:p w14:paraId="06CE83F4" w14:textId="77777777" w:rsidR="00BF428C" w:rsidRPr="00BF428C" w:rsidRDefault="00BF428C" w:rsidP="00BF428C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933" w:type="dxa"/>
            <w:tcBorders>
              <w:left w:val="nil"/>
            </w:tcBorders>
            <w:noWrap/>
            <w:hideMark/>
          </w:tcPr>
          <w:p w14:paraId="3BA8D888" w14:textId="77777777" w:rsidR="00BF428C" w:rsidRPr="00BF428C" w:rsidRDefault="00BF428C" w:rsidP="00BF428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F428C">
              <w:rPr>
                <w:rFonts w:ascii="Calibri" w:eastAsia="Times New Roman" w:hAnsi="Calibri" w:cs="Calibri"/>
                <w:color w:val="000000"/>
                <w:lang w:eastAsia="en-GB"/>
              </w:rPr>
              <w:t>%</w:t>
            </w:r>
          </w:p>
        </w:tc>
        <w:tc>
          <w:tcPr>
            <w:tcW w:w="934" w:type="dxa"/>
            <w:noWrap/>
            <w:hideMark/>
          </w:tcPr>
          <w:p w14:paraId="5787B408" w14:textId="77777777" w:rsidR="00BF428C" w:rsidRPr="00BF428C" w:rsidRDefault="00BF428C" w:rsidP="00BF428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F428C">
              <w:rPr>
                <w:rFonts w:ascii="Calibri" w:eastAsia="Times New Roman" w:hAnsi="Calibri" w:cs="Calibri"/>
                <w:color w:val="000000"/>
                <w:lang w:eastAsia="en-GB"/>
              </w:rPr>
              <w:t>100.0</w:t>
            </w:r>
          </w:p>
        </w:tc>
        <w:tc>
          <w:tcPr>
            <w:tcW w:w="934" w:type="dxa"/>
            <w:noWrap/>
            <w:hideMark/>
          </w:tcPr>
          <w:p w14:paraId="0C12782B" w14:textId="77777777" w:rsidR="00BF428C" w:rsidRPr="00BF428C" w:rsidRDefault="00BF428C" w:rsidP="00BF428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F428C">
              <w:rPr>
                <w:rFonts w:ascii="Calibri" w:eastAsia="Times New Roman" w:hAnsi="Calibri" w:cs="Calibri"/>
                <w:color w:val="000000"/>
                <w:lang w:eastAsia="en-GB"/>
              </w:rPr>
              <w:t>100.0</w:t>
            </w:r>
          </w:p>
        </w:tc>
        <w:tc>
          <w:tcPr>
            <w:tcW w:w="934" w:type="dxa"/>
            <w:noWrap/>
            <w:hideMark/>
          </w:tcPr>
          <w:p w14:paraId="3B98B442" w14:textId="77777777" w:rsidR="00BF428C" w:rsidRPr="00BF428C" w:rsidRDefault="00BF428C" w:rsidP="00BF428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F428C">
              <w:rPr>
                <w:rFonts w:ascii="Calibri" w:eastAsia="Times New Roman" w:hAnsi="Calibri" w:cs="Calibri"/>
                <w:color w:val="000000"/>
                <w:lang w:eastAsia="en-GB"/>
              </w:rPr>
              <w:t>100.0</w:t>
            </w:r>
          </w:p>
        </w:tc>
        <w:tc>
          <w:tcPr>
            <w:tcW w:w="934" w:type="dxa"/>
            <w:noWrap/>
            <w:hideMark/>
          </w:tcPr>
          <w:p w14:paraId="6C480903" w14:textId="77777777" w:rsidR="00BF428C" w:rsidRPr="00BF428C" w:rsidRDefault="00BF428C" w:rsidP="00BF428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F428C">
              <w:rPr>
                <w:rFonts w:ascii="Calibri" w:eastAsia="Times New Roman" w:hAnsi="Calibri" w:cs="Calibri"/>
                <w:color w:val="000000"/>
                <w:lang w:eastAsia="en-GB"/>
              </w:rPr>
              <w:t>100.0</w:t>
            </w:r>
          </w:p>
        </w:tc>
        <w:tc>
          <w:tcPr>
            <w:tcW w:w="934" w:type="dxa"/>
            <w:noWrap/>
            <w:hideMark/>
          </w:tcPr>
          <w:p w14:paraId="228EAB68" w14:textId="77777777" w:rsidR="00BF428C" w:rsidRPr="00BF428C" w:rsidRDefault="00BF428C" w:rsidP="00BF428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F428C">
              <w:rPr>
                <w:rFonts w:ascii="Calibri" w:eastAsia="Times New Roman" w:hAnsi="Calibri" w:cs="Calibri"/>
                <w:color w:val="000000"/>
                <w:lang w:eastAsia="en-GB"/>
              </w:rPr>
              <w:t>100.0</w:t>
            </w:r>
          </w:p>
        </w:tc>
        <w:tc>
          <w:tcPr>
            <w:tcW w:w="1099" w:type="dxa"/>
            <w:noWrap/>
            <w:hideMark/>
          </w:tcPr>
          <w:p w14:paraId="56527D3C" w14:textId="77777777" w:rsidR="00BF428C" w:rsidRPr="00BF428C" w:rsidRDefault="00BF428C" w:rsidP="00BF428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F428C">
              <w:rPr>
                <w:rFonts w:ascii="Calibri" w:eastAsia="Times New Roman" w:hAnsi="Calibri" w:cs="Calibri"/>
                <w:color w:val="000000"/>
                <w:lang w:eastAsia="en-GB"/>
              </w:rPr>
              <w:t>100.0</w:t>
            </w:r>
          </w:p>
        </w:tc>
        <w:tc>
          <w:tcPr>
            <w:tcW w:w="934" w:type="dxa"/>
            <w:noWrap/>
            <w:hideMark/>
          </w:tcPr>
          <w:p w14:paraId="359B5970" w14:textId="77777777" w:rsidR="00BF428C" w:rsidRPr="00BF428C" w:rsidRDefault="00BF428C" w:rsidP="00BF428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F428C">
              <w:rPr>
                <w:rFonts w:ascii="Calibri" w:eastAsia="Times New Roman" w:hAnsi="Calibri" w:cs="Calibri"/>
                <w:color w:val="000000"/>
                <w:lang w:eastAsia="en-GB"/>
              </w:rPr>
              <w:t>100.0</w:t>
            </w:r>
          </w:p>
        </w:tc>
      </w:tr>
    </w:tbl>
    <w:p w14:paraId="769E4D8E" w14:textId="75A6A0ED" w:rsidR="00BF428C" w:rsidRDefault="00BF428C" w:rsidP="009727BC"/>
    <w:sectPr w:rsidR="00BF428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428C"/>
    <w:rsid w:val="001C6AE0"/>
    <w:rsid w:val="00525AF0"/>
    <w:rsid w:val="008679D8"/>
    <w:rsid w:val="009548D2"/>
    <w:rsid w:val="009727BC"/>
    <w:rsid w:val="00BF428C"/>
    <w:rsid w:val="00E376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2C4F55"/>
  <w15:chartTrackingRefBased/>
  <w15:docId w15:val="{B01B4BE2-D7E8-4E0F-B0D2-A475A77FF1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F42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548D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48D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83479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34fb611f-68f6-4e96-9d63-4822944e0b5a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9F465AAE370F849AD48EDE638C4A9A6" ma:contentTypeVersion="15" ma:contentTypeDescription="Create a new document." ma:contentTypeScope="" ma:versionID="8f732963c1713826696f429b5d3b56e3">
  <xsd:schema xmlns:xsd="http://www.w3.org/2001/XMLSchema" xmlns:xs="http://www.w3.org/2001/XMLSchema" xmlns:p="http://schemas.microsoft.com/office/2006/metadata/properties" xmlns:ns3="34fb611f-68f6-4e96-9d63-4822944e0b5a" xmlns:ns4="22db976c-ca43-471a-a362-f725ee091677" targetNamespace="http://schemas.microsoft.com/office/2006/metadata/properties" ma:root="true" ma:fieldsID="095e33df55af9e8a50dad55df7006063" ns3:_="" ns4:_="">
    <xsd:import namespace="34fb611f-68f6-4e96-9d63-4822944e0b5a"/>
    <xsd:import namespace="22db976c-ca43-471a-a362-f725ee09167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Location" minOccurs="0"/>
                <xsd:element ref="ns3:_activity" minOccurs="0"/>
                <xsd:element ref="ns3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4fb611f-68f6-4e96-9d63-4822944e0b5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2db976c-ca43-471a-a362-f725ee091677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2A23E037-F421-4CCB-B85F-7D3556175C3F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C9211CD7-55DB-4817-BF2D-BC46A2E557F9}">
  <ds:schemaRefs>
    <ds:schemaRef ds:uri="http://schemas.microsoft.com/office/2006/metadata/properties"/>
    <ds:schemaRef ds:uri="http://schemas.microsoft.com/office/infopath/2007/PartnerControls"/>
    <ds:schemaRef ds:uri="34fb611f-68f6-4e96-9d63-4822944e0b5a"/>
  </ds:schemaRefs>
</ds:datastoreItem>
</file>

<file path=customXml/itemProps3.xml><?xml version="1.0" encoding="utf-8"?>
<ds:datastoreItem xmlns:ds="http://schemas.openxmlformats.org/officeDocument/2006/customXml" ds:itemID="{E52F08D8-8246-4847-A6B4-E334BA4DA2F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4fb611f-68f6-4e96-9d63-4822944e0b5a"/>
    <ds:schemaRef ds:uri="22db976c-ca43-471a-a362-f725ee09167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Metadata/LabelInfo.xml><?xml version="1.0" encoding="utf-8"?>
<clbl:labelList xmlns:clbl="http://schemas.microsoft.com/office/2020/mipLabelMetadata">
  <clbl:label id="{912a5d77-fb98-4eee-af32-1334d8f04a53}" enabled="0" method="" siteId="{912a5d77-fb98-4eee-af32-1334d8f04a53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2</Words>
  <Characters>644</Characters>
  <Application>Microsoft Office Word</Application>
  <DocSecurity>0</DocSecurity>
  <Lines>5</Lines>
  <Paragraphs>1</Paragraphs>
  <ScaleCrop>false</ScaleCrop>
  <Company>University of Exeter</Company>
  <LinksUpToDate>false</LinksUpToDate>
  <CharactersWithSpaces>7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low, Melissa</dc:creator>
  <cp:keywords/>
  <dc:description/>
  <cp:lastModifiedBy>Barlow, Melissa</cp:lastModifiedBy>
  <cp:revision>2</cp:revision>
  <dcterms:created xsi:type="dcterms:W3CDTF">2024-05-20T11:04:00Z</dcterms:created>
  <dcterms:modified xsi:type="dcterms:W3CDTF">2024-05-20T11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9F465AAE370F849AD48EDE638C4A9A6</vt:lpwstr>
  </property>
</Properties>
</file>